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FF4FA8" w14:textId="77777777" w:rsidR="006B3686" w:rsidRPr="00256724" w:rsidRDefault="006B3686" w:rsidP="006B3686">
      <w:pPr>
        <w:spacing w:line="360" w:lineRule="auto"/>
        <w:jc w:val="center"/>
        <w:rPr>
          <w:rFonts w:ascii="Arial" w:hAnsi="Arial" w:cs="Arial"/>
          <w:b/>
          <w:bCs/>
          <w:u w:val="single"/>
        </w:rPr>
      </w:pPr>
      <w:r w:rsidRPr="00256724">
        <w:rPr>
          <w:rFonts w:ascii="Arial" w:hAnsi="Arial" w:cs="Arial"/>
          <w:b/>
          <w:bCs/>
          <w:u w:val="single"/>
        </w:rPr>
        <w:t xml:space="preserve">Oral Hygiene Instruction - </w:t>
      </w:r>
      <w:r w:rsidRPr="00256724">
        <w:rPr>
          <w:rFonts w:ascii="Arial" w:eastAsia="Times New Roman" w:hAnsi="Arial" w:cs="Arial"/>
          <w:b/>
          <w:bCs/>
          <w:color w:val="000000"/>
          <w:u w:val="single"/>
          <w:lang w:eastAsia="en-AU"/>
        </w:rPr>
        <w:t>Standard Operating Procedure (SOP)</w:t>
      </w:r>
    </w:p>
    <w:p w14:paraId="769FBFA3" w14:textId="77777777" w:rsidR="006B3686" w:rsidRPr="00BA5A7F" w:rsidRDefault="006B3686" w:rsidP="006B3686">
      <w:pPr>
        <w:spacing w:after="0" w:line="360" w:lineRule="auto"/>
        <w:textAlignment w:val="baseline"/>
        <w:rPr>
          <w:rFonts w:ascii="Arial" w:eastAsia="Times New Roman" w:hAnsi="Arial" w:cs="Arial"/>
          <w:color w:val="000000"/>
          <w:u w:val="single"/>
          <w:lang w:eastAsia="en-AU"/>
        </w:rPr>
      </w:pPr>
      <w:r w:rsidRPr="00BA5A7F">
        <w:rPr>
          <w:rFonts w:ascii="Arial" w:eastAsia="Times New Roman" w:hAnsi="Arial" w:cs="Arial"/>
          <w:color w:val="000000"/>
          <w:u w:val="single"/>
          <w:lang w:eastAsia="en-AU"/>
        </w:rPr>
        <w:t>Initial instructions:</w:t>
      </w:r>
    </w:p>
    <w:p w14:paraId="6987C7B9" w14:textId="5E561E98" w:rsidR="006B3686" w:rsidRPr="00BA5A7F" w:rsidRDefault="006B3686" w:rsidP="006B3686">
      <w:pPr>
        <w:spacing w:after="0" w:line="360" w:lineRule="auto"/>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A toothbrushing and interdental cleaning routine should occur at least twice daily</w:t>
      </w:r>
      <w:r w:rsidR="00016C29">
        <w:rPr>
          <w:rFonts w:ascii="Arial" w:eastAsia="Times New Roman" w:hAnsi="Arial" w:cs="Arial"/>
          <w:color w:val="000000"/>
          <w:lang w:eastAsia="en-AU"/>
        </w:rPr>
        <w:t xml:space="preserve"> </w:t>
      </w:r>
      <w:r w:rsidR="00016C29" w:rsidRPr="00BA5A7F">
        <w:rPr>
          <w:rFonts w:ascii="Arial" w:eastAsia="Times New Roman" w:hAnsi="Arial" w:cs="Arial"/>
          <w:color w:val="000000"/>
          <w:lang w:eastAsia="en-AU"/>
        </w:rPr>
        <w:fldChar w:fldCharType="begin"/>
      </w:r>
      <w:r w:rsidR="00016C29">
        <w:rPr>
          <w:rFonts w:ascii="Arial" w:eastAsia="Times New Roman" w:hAnsi="Arial" w:cs="Arial"/>
          <w:color w:val="000000"/>
          <w:lang w:eastAsia="en-AU"/>
        </w:rPr>
        <w:instrText xml:space="preserve"> ADDIN ZOTERO_ITEM CSL_CITATION {"citationID":"yUCogVIm","properties":{"formattedCitation":"[1]","plainCitation":"[1]","noteIndex":0},"citationItems":[{"id":"6HHPe26Y/pUOCLDbL","uris":["http://zotero.org/users/local/2gqn6Nmm/items/CPFTY22U",["http://zotero.org/users/local/2gqn6Nmm/items/CPFTY22U"],"http://zotero.org/users/9666668/items/CPFTY22U"],"itemData":{"id":168,"type":"article-journal","abstract":"This review shows that there is consensus in the literature that (meticulous) tooth brushing once per day is sufficient to maintain oral health and to prevent caries and periodontal diseases. Tooth brushing is also regarded as an important vehicle for application of anti-caries agents, such as fluorides. However, most patients are not able to achieve sufficient plaque removal by performing oral hygiene measures at home. Therefore, tooth brushing twice daily is recommended by most of the dentists in order to improve plaque control. This rule is followed by most of the patients taking care for their oral health and has shown to be effective in maintenance of oral health in numerous studies. Study of the literature gives no clear evidence as to the optimal time-point of tooth brushing (before or after meals). However, in order to eliminate food impaction and to shorten the duration of sucrose impact by tooth cleaning after meals seems to be recommendable. Although--with our current knowledge of potential harm due to brushing of erosively altered and softened tooth surfaces--giving advice on a more individual basis is recommended for patients suffering from erosion.","container-title":"Oral Health &amp; Preventive Dentistry","ISSN":"1602-1622","issue":"3","journalAbbreviation":"Oral Health Prev Dent","language":"eng","note":"PMID: 16355646","page":"135-140","title":"Tooth brushing and oral health: how frequently and when should tooth brushing be performed?","title-short":"Tooth brushing and oral health","volume":"3","author":[{"family":"Attin","given":"T."},{"family":"Hornecker","given":"E."}],"issued":{"date-parts":[["2005"]]}}}],"schema":"https://github.com/citation-style-language/schema/raw/master/csl-citation.json"} </w:instrText>
      </w:r>
      <w:r w:rsidR="00016C29" w:rsidRPr="00BA5A7F">
        <w:rPr>
          <w:rFonts w:ascii="Arial" w:eastAsia="Times New Roman" w:hAnsi="Arial" w:cs="Arial"/>
          <w:color w:val="000000"/>
          <w:lang w:eastAsia="en-AU"/>
        </w:rPr>
        <w:fldChar w:fldCharType="separate"/>
      </w:r>
      <w:r w:rsidR="00016C29" w:rsidRPr="00016C29">
        <w:rPr>
          <w:rFonts w:ascii="Arial" w:hAnsi="Arial" w:cs="Arial"/>
        </w:rPr>
        <w:t>[1]</w:t>
      </w:r>
      <w:r w:rsidR="00016C29" w:rsidRPr="00BA5A7F">
        <w:rPr>
          <w:rFonts w:ascii="Arial" w:eastAsia="Times New Roman" w:hAnsi="Arial" w:cs="Arial"/>
          <w:color w:val="000000"/>
          <w:lang w:eastAsia="en-AU"/>
        </w:rPr>
        <w:fldChar w:fldCharType="end"/>
      </w:r>
      <w:r w:rsidRPr="00BA5A7F">
        <w:rPr>
          <w:rFonts w:ascii="Arial" w:eastAsia="Times New Roman" w:hAnsi="Arial" w:cs="Arial"/>
          <w:color w:val="000000"/>
          <w:lang w:eastAsia="en-AU"/>
        </w:rPr>
        <w:t xml:space="preserve">, preferably with interdental brushes </w:t>
      </w:r>
      <w:r w:rsidR="00016C29" w:rsidRPr="00BA5A7F">
        <w:rPr>
          <w:rFonts w:ascii="Arial" w:eastAsia="Times New Roman" w:hAnsi="Arial" w:cs="Arial"/>
          <w:color w:val="000000"/>
          <w:lang w:eastAsia="en-AU"/>
        </w:rPr>
        <w:fldChar w:fldCharType="begin"/>
      </w:r>
      <w:r w:rsidR="00016C29">
        <w:rPr>
          <w:rFonts w:ascii="Arial" w:eastAsia="Times New Roman" w:hAnsi="Arial" w:cs="Arial"/>
          <w:color w:val="000000"/>
          <w:lang w:eastAsia="en-AU"/>
        </w:rPr>
        <w:instrText xml:space="preserve"> ADDIN ZOTERO_ITEM CSL_CITATION {"citationID":"9ONTsyCN","properties":{"formattedCitation":"[2]","plainCitation":"[2]","noteIndex":0},"citationItems":[{"id":"6HHPe26Y/Ao9ZfJUz","uris":["http://zotero.org/users/9666668/items/249JREVB"],"itemData":{"id":828,"type":"article-journal","abstract":"Abstract - Background Dental caries (tooth decay) and periodontal diseases (gingivitis and periodontitis) affect the majority of people worldwide, and treatment costs place a significant burden on health services. Decay and gum disease can cause pain, eating and speaking difficulties, low self</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esteem, and even tooth loss and the need for surgery. As dental plaque is the primary cause, self</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administered daily mechanical disruption and removal of plaque is important for oral health. Toothbrushing can remove supragingival plaque on the facial and lingual/palatal surfaces, but special devices (such as floss, brushes, sticks, and irrigators) are often recommended to reach into the interdental area. Objectives To evaluate the effectiveness of interdental cleaning devices used at home, in addition to toothbrushing, compared with toothbrushing alone, for preventing and controlling periodontal diseases, caries, and plaque. A secondary objective was to compare different interdental cleaning devices with each other. Search methods Cochrane Oral Health’s Information Specialist searched: Cochrane Oral Health’s Trials Register (to 16 January 2019), the Cochrane Central Register of Controlled Trials (CENTRAL) (the Cochrane Library, 2018, Issue 12), MEDLINE Ovid (1946 to 16 January 2019), Embase Ovid (1980 to 16 January 2019) and CINAHL EBSCO (1937 to 16 January 2019). The US National Institutes of Health Trials Registry (ClinicalTrials.gov) and the World Health Organization International Clinical Trials Registry Platform were searched for ongoing trials. No restrictions were placed on the language or date of publication. Selection criteria Randomised controlled trials (RCTs) that compared toothbrushing and a home</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use interdental cleaning device versus toothbrushing alone or with another device (minimum duration four weeks). Data collection and analysis At least two review authors independently screened searches, selected studies, extracted data, assessed studies' risk of bias, and assessed evidence certainty as high, moderate, low or very low, according to GRADE. We extracted indices measured on interproximal surfaces, where possible. We conducted random</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effects meta</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analyses, using mean differences (MDs) or standardised mean differences (SMDs). Main results We included 35 RCTs (3929 randomised adult participants). Studies were at high risk of performance bias as blinding of participants was not possible. Only two studies were otherwise at low risk of bias. Many participants had a low level of baseline gingival inflammation. Studies evaluated the following devices plus toothbrushing versus toothbrushing: floss (15 trials), interdental brushes (2 trials), wooden cleaning sticks (2 trials), rubber/elastomeric cleaning sticks (2 trials), oral irrigators (5 trials). Four devices were compared with floss: interdental brushes (9 trials), wooden cleaning sticks (3 trials), rubber/elastomeric cleaning sticks (9 trials) and oral irrigators (2 trials). Another comparison was rubber/elastomeric cleaning sticks versus interdental brushes (3 trials). No trials assessed interproximal caries, and most did not assess periodontitis. Gingivitis was measured by indices (most commonly, Löe</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Silness, 0 to 3 scale) and by proportion of bleeding sites. Plaque was measured by indices, most often Quigley</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Hein (0 to 5). Primary objective: comparisons against toothbrushing alone Low</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certainty evidence suggested that flossing, in addition to toothbrushing, may reduce gingivitis (measured by gingival index (GI)) at one month (SMD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58, 95% confidence interval (CI)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1.12 to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0.04; 8 trials, 585 participants), three months or six months. The results for proportion of bleeding sites and plaque were inconsistent (very low</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certainty evidence). Very low</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certainty evidence suggested that using an interdental brush, plus toothbrushing, may reduce gingivitis (measured by GI) at one month (MD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53, 95% CI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83 to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23; 1 trial, 62 participants), though there was no clear difference in bleeding sites (MD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05, 95% CI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0.13 to 0.03; 1 trial, 31 participants). Low</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certainty evidence suggested interdental brushes may reduce plaque more than toothbrushing alone (SMD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1.07, 95% CI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1.51 to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0.63; 2 trials, 93 participants). Very low</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certainty evidence suggested that using wooden cleaning sticks, plus toothbrushing, may reduce bleeding sites at three months (MD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25, 95% CI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37 to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13; 1 trial, 24 participants), but not plaque (MD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03, 95% CI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0.13 to 0.07). Very low</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certainty evidence suggested that using rubber/elastomeric interdental cleaning sticks, plus toothbrushing, may reduce plaque at one month (MD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22, 95% CI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41 to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03), but this was not found for gingivitis (GI MD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01, 95% CI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19 to 0.21; 1 trial, 12 participants; bleeding MD 0.07, 95% CI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0.15 to 0.01; 1 trial, 30 participants). Very</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low certainty evidence suggested oral irrigators may reduce gingivitis measured by GI at one month (SMD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48, 95% CI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89 to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0.06; 4 trials, 380 participants), but not at three or six months. Low</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certainty evidence suggested that oral irrigators did not reduce bleeding sites at one month (MD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00, 95% CI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07 to 0.06; 2 trials, 126 participants) or three months, or plaque at one month (SMD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16, 95% CI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0.41 to 0.10; 3 trials, 235 participants), three months or six months, more than toothbrushing alone. Secondary objective: comparisons between devices Low</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certainty evidence suggested interdental brushes may reduce gingivitis more than floss at one and three months, but did not show a difference for periodontitis measured by probing pocket depth. Evidence for plaque was inconsistent. Low</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 to very low</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certainty evidence suggested oral irrigation may reduce gingivitis at one month compared to flossing, but very low</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certainty evidence did not suggest a difference between devices for plaque. Very low</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certainty evidence for interdental brushes or flossing versus interdental cleaning sticks did not demonstrate superiority of either intervention. Adverse events Studies that measured adverse events found no severe events caused by devices, and no evidence of differences between study groups in minor effects such as gingival irritation. Authors' conclusions Using floss or interdental brushes in addition to toothbrushing may reduce gingivitis or plaque, or both, more than toothbrushing alone. Interdental brushes may be more effective than floss. Available evidence for tooth cleaning sticks and oral irrigators is limited and inconsistent. Outcomes were mostly measured in the short term and participants in most studies had a low level of baseline gingival inflammation. Overall, the evidence was low to very low</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certainty, and the effect sizes observed may not be clinically important. Future trials should report participant periodontal status according to the new periodontal diseases classification, and last long enough to measure interproximal caries and periodontitis. Plain language summary Home use of devices for cleaning between the teeth (in addition to toothbrushing) to prevent and control gum diseases and tooth decay Review question How effective are home</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use interdental cleaning devices, plus toothbrushing, compared with toothbrushing only or use of another device, for preventing and controlling periodontal (gum) diseases (gingivitis and periodontitis), tooth decay (dental caries) and plaque? Background Tooth decay and gum diseases affect most people. They can cause pain, difficulties with eating and speaking, low self</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esteem, and, in extreme cases, may lead to tooth loss and the need for surgery. The cost to health services of treating these diseases is very high. As dental plaque (a layer of bacteria in an organic matrix that forms on the teeth) is the root cause, it is important to remove plaque from teeth on a regular basis. While many people routinely brush their teeth to remove plaque up to the gum line, it is difficult for toothbrushes to reach into areas between teeth ('interdental'), so interdental cleaning is often recommended as an extra step in personal oral hygiene routines. Different tools can be used to clean interdentally, such as dental floss, interdental brushes, tooth cleaning sticks, and water pressure devices known as oral irrigators. Study characteristics Review authors working with Cochrane Oral Health searched for studies up to 16 January 2019. We identified 35 studies (3929 adult participants). Participants knew that they were in an experiment, which might have affected their teeth cleaning or eating behaviour. Some studies had other problems that might make their findings less reliable, such as people dropping out of the study or not using the assigned device. Studies evaluated the following devices plus toothbrushing compared to toothbrushing only: floss (15 studies), interdental brushes (2 studies), wooden cleaning sticks (2 studies), rubber/elastomeric cleaning sticks (2 studies) and oral irrigators (5 studies). Four devices were compared with floss: interdental brushes (9 studies), wooden cleaning sticks (3 studies), rubber/elastomeric cleaning sticks (9 studies), oral irrigators (2 studies). Three studies compared rubber/elastomeric cleaning sticks with interdental brushes. No studies evaluated decay, and few evaluated severe gum disease. Outcomes were measured at short (one month to six weeks) and medium term (three and six months). Key results We found that using floss, in addition to toothbrushing, may reduce gingivitis in the short and medium term. It is unclear if it reduces plaque. Using an interdental brush, in addition to a toothbrush, may reduce gingivitis and plaque in the short term. Using wooden tooth cleaning sticks may be better than toothbrushing only for reducing gingivitis (measured by bleeding sites) but not plaque in the medium term (only 24 participants). Using a tooth cleaning stick made of rubber or an elastomer may be better than toothbrushing only for reducing plaque but not gingivitis in the short term (only 30 participants). Toothbrushing plus oral irrigation (water pressure) may reduce gingivitis in the short term, but there was no evidence for this in the medium term. There was no evidence of a difference in plaque. Interdental brushes may be better than flossing for gingivitis at one and three months. The evidence for plaque is inconsistent. There was no evidence of a difference between the devices for periodontitis measured by probing pocket depth. There is some evidence that oral irrigation may be better than flossing for reducing gingivitis (but not plaque) in the short term. The available evidence for interdental cleaning sticks did not show them to be better or worse than floss or interdental brushes for controlling gingivitis or plaque. The studies that measured 'adverse events' found no serious effects and no evidence of differences between study groups in minor effects such as gum irritation. Certainty of the evidence The evidence is low to very low</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certainty. The effects observed may not be clinically important. Studies measured outcomes mostly in the short term and many participants had a low level of gum disease at the beginning of the studies. Future research Future studies should use the new periodontal diseases classification to describe the gum health of participants, and they should last long enough to measure periodontitis and tooth decay.","archive_location":"CD012018","container-title":"Cochrane Database of Systematic Reviews","DOI":"10.1002/14651858.CD012018.pub2","ISSN":"1465-1858","issue":"4","note":"publisher: John Wiley &amp; Sons, Ltd","title":"Home use of interdental cleaning devices, in addition to toothbrushing, for preventing and controlling periodontal diseases and dental caries","URL":"https://doi.org//10.1002/14651858.CD012018.pub2","author":[{"family":"Worthington","given":"HV"},{"family":"MacDonald","given":"L"},{"family":"Poklepovic Pericic","given":"T"},{"family":"Sambunjak","given":"D"},{"family":"Johnson","given":"TM"},{"family":"Imai","given":"P"},{"family":"Clarkson","given":"JE"}],"issued":{"date-parts":[["2019"]]}}}],"schema":"https://github.com/citation-style-language/schema/raw/master/csl-citation.json"} </w:instrText>
      </w:r>
      <w:r w:rsidR="00016C29" w:rsidRPr="00BA5A7F">
        <w:rPr>
          <w:rFonts w:ascii="Arial" w:eastAsia="Times New Roman" w:hAnsi="Arial" w:cs="Arial"/>
          <w:color w:val="000000"/>
          <w:lang w:eastAsia="en-AU"/>
        </w:rPr>
        <w:fldChar w:fldCharType="separate"/>
      </w:r>
      <w:r w:rsidR="00016C29" w:rsidRPr="00016C29">
        <w:rPr>
          <w:rFonts w:ascii="Arial" w:hAnsi="Arial" w:cs="Arial"/>
        </w:rPr>
        <w:t>[2]</w:t>
      </w:r>
      <w:r w:rsidR="00016C29" w:rsidRPr="00BA5A7F">
        <w:rPr>
          <w:rFonts w:ascii="Arial" w:eastAsia="Times New Roman" w:hAnsi="Arial" w:cs="Arial"/>
          <w:color w:val="000000"/>
          <w:lang w:eastAsia="en-AU"/>
        </w:rPr>
        <w:fldChar w:fldCharType="end"/>
      </w:r>
      <w:r w:rsidRPr="00BA5A7F">
        <w:rPr>
          <w:rFonts w:ascii="Arial" w:eastAsia="Times New Roman" w:hAnsi="Arial" w:cs="Arial"/>
          <w:color w:val="000000"/>
          <w:lang w:eastAsia="en-AU"/>
        </w:rPr>
        <w:t xml:space="preserve"> and a powered oscillating toothbrush </w:t>
      </w:r>
      <w:r w:rsidR="00016C29" w:rsidRPr="00BA5A7F">
        <w:rPr>
          <w:rFonts w:ascii="Arial" w:eastAsia="Times New Roman" w:hAnsi="Arial" w:cs="Arial"/>
          <w:color w:val="000000"/>
          <w:lang w:eastAsia="en-AU"/>
        </w:rPr>
        <w:fldChar w:fldCharType="begin"/>
      </w:r>
      <w:r w:rsidR="00016C29">
        <w:rPr>
          <w:rFonts w:ascii="Arial" w:eastAsia="Times New Roman" w:hAnsi="Arial" w:cs="Arial"/>
          <w:color w:val="000000"/>
          <w:lang w:eastAsia="en-AU"/>
        </w:rPr>
        <w:instrText xml:space="preserve"> ADDIN ZOTERO_ITEM CSL_CITATION {"citationID":"0GYbMaJ8","properties":{"formattedCitation":"[3]","plainCitation":"[3]","noteIndex":0},"citationItems":[{"id":"6HHPe26Y/Jc0nu7mJ","uris":["http://zotero.org/users/9666668/items/VLHAKWUG"],"itemData":{"id":826,"type":"article-journal","abstract":"Abstract - Background Removing dental plaque may play a key role maintaining oral health. There is conflicting evidence for the relative merits of manual and powered toothbrushing in achieving this. This is an update of a Cochrane review first published in 2003, and previously updated in 2005. Objectives To compare manual and powered toothbrushes in everyday use, by people of any age, in relation to the removal of plaque, the health of the gingivae, staining and calculus, dependability, adverse effects and cost. Search methods We searched the following electronic databases: the Cochrane Oral Health Group's Trials Register (to 23 January 2014), the Cochrane Central Register of Controlled Trials (CENTRAL) ( The Cochrane Library  2014, Issue 1), MEDLINE via OVID (1946 to 23 January 2014), EMBASE via OVID (1980 to 23 January 2014) and CINAHL via EBSCO (1980 to 23 January 2014). We searched the US National Institutes of Health Trials Register and the WHO Clinical Trials Registry Platform for ongoing trials. No restrictions were placed on the language or date of publication when searching the electronic databases. Selection criteria Randomised controlled trials of at least four weeks of unsupervised powered toothbrushing versus manual toothbrushing for oral health in children and adults. Data collection and analysis We used standard methodological procedures expected by The Cochrane Collaboration. Random</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effects models were used provided there were four or more studies included in the meta</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analysis, otherwise fixed</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effect models were used. Data were classed as short term (one to three months) and long term (greater than three months). Main results Fifty</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six trials met the inclusion criteria; 51 trials involving 4624 participants provided data for meta</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analysis. Five trials were at low risk of bias, five at high and 46 at unclear risk of bias. There is moderate quality evidence that powered toothbrushes provide a statistically significant benefit compared with manual toothbrushes with regard to the reduction of plaque in both the short term (standardised mean difference (SMD)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50 (95% confidence interval (CI)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70 to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31); 40 trials, n = 2871) and long term (SMD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47 (95% CI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82 to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0.11; 14 trials, n = 978). These results correspond to an 11% reduction in plaque for the Quigley Hein index (Turesky) in the short term and 21% reduction long term. Both meta</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analyses showed high levels of heterogeneity (I 2  = 83% and 86% respectively) that was not explained by the different powered toothbrush type subgroups. With regard to gingivitis, there is moderate quality evidence that powered toothbrushes again provide a statistically significant benefit when compared with manual toothbrushes both in the short term (SMD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43 (95% CI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60 to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25); 44 trials, n = 3345) and long term (SMD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21 (95% CI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0.31 to </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0.12); 16 trials, n = 1645). This corresponds to a 6% and 11% reduction in gingivitis for the Löe and Silness index respectively. Both meta</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analyses showed high levels of heterogeneity (I 2  = 82% and 51% respectively) that was not explained by the different powered toothbrush type subgroups. The number of trials for each type of powered toothbrush varied: side to side (10 trials), counter oscillation (five trials), rotation oscillation (27 trials), circular (two trials), ultrasonic (seven trials), ionic (four trials) and unknown (five trials). The greatest body of evidence was for rotation oscillation brushes which demonstrated a statistically significant reduction in plaque and gingivitis at both time points. Authors' conclusions Powered toothbrushes reduce plaque and gingivitis more than manual toothbrushing in the short and long term. The clinical importance of these findings remains unclear. Observation of methodological guidelines and greater standardisation of design would benefit both future trials and meta</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analyses. Cost, reliability and side effects were inconsistently reported. Any reported side effects were localised and only temporary. Plain language summary Powered/electric toothbrushes compared to manual toothbrushes for maintaining oral health Review question This review has been conducted to assess the effects of using a powered (or 'electric') toothbrush compared with using a manual toothbrush for maintaining oral health. Background Good oral hygiene, through the removal of plaque (a sticky film containing bacteria) by effective toothbrushing has an important role in the prevention of gum disease and tooth decay. Dental plaque is the primary cause of gingivitis (gum inflammation) and is implicated in the progression to periodontitis, a more serious form of gum disease that affects the tissues that support the teeth. The build up of plaque can also lead to tooth decay. Both gum disease and tooth decay are the primary reasons for tooth loss. There are numerous different types of powered toothbrushes available to the public, ranging in price and mode of action. Different powered toothbrushes work in different ways (such as moving from side to side or in a circular motion). Powered toothbrushes also vary drastically in price. It is important to know whether powered toothbrushes are more effective at removing plaque than manual toothbrushes, and whether their use reduces the inflammation of the gums (gingivitis) and prevents or slows the progression of periodontitis. Study characteristics Authors from the Cochrane Oral Health Group carried out this review of existing studies and the evidence is current up to 23 January 2014. It includes 56 studies published from 1964 to 2011 in which 5068 participants were randomised to receive either a powered toothbrush or a manual toothbrush. Majority of the studies included adults, and over 50% of the studies used a type of powered toothbrush that had a rotation oscillation mode of action (where the brush head rotates in one direction and then the other). Key results The evidence produced shows benefits in using a powered toothbrush when compared with a manual toothbrush. There was an 11% reduction in plaque at one to three months of use, and a 21% reduction in plaque when assessed after three months of use. For gingivitis, there was a 6% reduction at one to three months of use and an 11% reduction when assessed after three months of use. The benefits of this for long</w:instrText>
      </w:r>
      <w:r w:rsidR="00016C29">
        <w:rPr>
          <w:rFonts w:ascii="Cambria Math" w:eastAsia="Times New Roman" w:hAnsi="Cambria Math" w:cs="Cambria Math"/>
          <w:color w:val="000000"/>
          <w:lang w:eastAsia="en-AU"/>
        </w:rPr>
        <w:instrText>‐</w:instrText>
      </w:r>
      <w:r w:rsidR="00016C29">
        <w:rPr>
          <w:rFonts w:ascii="Arial" w:eastAsia="Times New Roman" w:hAnsi="Arial" w:cs="Arial"/>
          <w:color w:val="000000"/>
          <w:lang w:eastAsia="en-AU"/>
        </w:rPr>
        <w:instrText xml:space="preserve">term dental health are unclear. Few studies reported on side effects; any reported side effects were localised and only temporary. Quality of the evidence The evidence relating to plaque and gingivitis was considered to be of moderate quality.","archive_location":"CD002281","container-title":"Cochrane Database of Systematic Reviews","DOI":"10.1002/14651858.CD002281.pub3","ISSN":"1465-1858","issue":"6","note":"publisher: John Wiley &amp; Sons, Ltd","title":"Powered versus manual toothbrushing for oral health","URL":"https://doi.org//10.1002/14651858.CD002281.pub3","author":[{"family":"Yaacob","given":"M"},{"family":"Worthington","given":"HV"},{"family":"Deacon","given":"SA"},{"family":"Deery","given":"C"},{"family":"Walmsley","given":"AD"},{"family":"Robinson","given":"PG"},{"family":"Glenny","given":"AM"}],"issued":{"date-parts":[["2014"]]}}}],"schema":"https://github.com/citation-style-language/schema/raw/master/csl-citation.json"} </w:instrText>
      </w:r>
      <w:r w:rsidR="00016C29" w:rsidRPr="00BA5A7F">
        <w:rPr>
          <w:rFonts w:ascii="Arial" w:eastAsia="Times New Roman" w:hAnsi="Arial" w:cs="Arial"/>
          <w:color w:val="000000"/>
          <w:lang w:eastAsia="en-AU"/>
        </w:rPr>
        <w:fldChar w:fldCharType="separate"/>
      </w:r>
      <w:r w:rsidR="00016C29" w:rsidRPr="00016C29">
        <w:rPr>
          <w:rFonts w:ascii="Arial" w:hAnsi="Arial" w:cs="Arial"/>
        </w:rPr>
        <w:t>[3]</w:t>
      </w:r>
      <w:r w:rsidR="00016C29" w:rsidRPr="00BA5A7F">
        <w:rPr>
          <w:rFonts w:ascii="Arial" w:eastAsia="Times New Roman" w:hAnsi="Arial" w:cs="Arial"/>
          <w:color w:val="000000"/>
          <w:lang w:eastAsia="en-AU"/>
        </w:rPr>
        <w:fldChar w:fldCharType="end"/>
      </w:r>
      <w:r w:rsidRPr="00BA5A7F">
        <w:rPr>
          <w:rFonts w:ascii="Arial" w:eastAsia="Times New Roman" w:hAnsi="Arial" w:cs="Arial"/>
          <w:color w:val="000000"/>
          <w:lang w:eastAsia="en-AU"/>
        </w:rPr>
        <w:t xml:space="preserve">; once in the morning and once at night just before bed. The toothbrushing component should last for at least 2 minutes </w:t>
      </w:r>
      <w:r w:rsidR="00016C29" w:rsidRPr="00BA5A7F">
        <w:rPr>
          <w:rFonts w:ascii="Arial" w:eastAsia="Times New Roman" w:hAnsi="Arial" w:cs="Arial"/>
          <w:color w:val="000000"/>
          <w:lang w:eastAsia="en-AU"/>
        </w:rPr>
        <w:fldChar w:fldCharType="begin"/>
      </w:r>
      <w:r w:rsidR="00016C29">
        <w:rPr>
          <w:rFonts w:ascii="Arial" w:eastAsia="Times New Roman" w:hAnsi="Arial" w:cs="Arial"/>
          <w:color w:val="000000"/>
          <w:lang w:eastAsia="en-AU"/>
        </w:rPr>
        <w:instrText xml:space="preserve"> ADDIN ZOTERO_ITEM CSL_CITATION {"citationID":"xNCBCwwp","properties":{"formattedCitation":"[4]","plainCitation":"[4]","noteIndex":0},"citationItems":[{"id":"6HHPe26Y/Wm5seQOR","uris":["http://zotero.org/users/local/2gqn6Nmm/items/C3HKW8SU",["http://zotero.org/users/local/2gqn6Nmm/items/C3HKW8SU"],"http://zotero.org/users/9666668/items/C3HKW8SU"],"itemData":{"id":154,"type":"article-journal","abstract":"Purpose: Routine toothbrushing is the principal method by which individuals remove plaque and control plaque-related diseases, such as periodontitis and caries. Oral health care professionals generally recommend at least 2 minutes brushing with an appropriate technique, and yet the average brushing time in the general population is closer to 45 seconds. Our understanding of the relationship between brushing time and plaque removal, in an untutored general population using a conventional manual toothbrush and dentifrice, is limited. The role of dentifrice in plaque removal is also unclear.\nMethods: This study was undertaken to measure plaque removal during untutored brushing over timed periods between 30 and 180 seconds with 1.5g dentifrice, using an Aquafresh Flex® brush and Aquafresh Advanced® dentifrice. Plaque removal after brushing without dentifrice was also determined (at the 60 second time point only). Forty-seven subjects participated in the study, in which plaque level was assessed using the Quigley-Hein (Turesky-modification) Index.\nResults: Plaque removal increased with brushing time across the range studied, tending towards a maximum at longer brushing times. At the extremes, brushing for 180 seconds removed 55% more plaque than brushing for 30 seconds. Brushing for 120 seconds removed 26% more plaque than brushing for 45 seconds. The use of dentifrice did not increase plaque removal during 60 seconds of brushing.\nConclusions: Oral health care professionals should reinforce efforts to persuade patients to brush for longer periods of time, as increasing brushing time to the consensus minimum of 2 minutes from a more typical 45 seconds increases plaque removal to an extent likely to provide clinically significant oral health benefits.","issue":"3","language":"en","page":"6","source":"Zotero","title":"The Effect of Brushing Time and Dentifrice on Dental Plaque Removal in vivo","volume":"83","author":[{"family":"Gallagher","given":"Andrew"},{"family":"Sowinski","given":"Joseph"},{"family":"Bowman","given":"James"},{"family":"Barrett","given":"Kathy"},{"family":"Patel","given":"Kartik"},{"family":"Bosma","given":"Mary Lynn"},{"family":"Creeth","given":"Jonathan E"}],"issued":{"date-parts":[["2009"]]}}}],"schema":"https://github.com/citation-style-language/schema/raw/master/csl-citation.json"} </w:instrText>
      </w:r>
      <w:r w:rsidR="00016C29" w:rsidRPr="00BA5A7F">
        <w:rPr>
          <w:rFonts w:ascii="Arial" w:eastAsia="Times New Roman" w:hAnsi="Arial" w:cs="Arial"/>
          <w:color w:val="000000"/>
          <w:lang w:eastAsia="en-AU"/>
        </w:rPr>
        <w:fldChar w:fldCharType="separate"/>
      </w:r>
      <w:r w:rsidR="00016C29" w:rsidRPr="00016C29">
        <w:rPr>
          <w:rFonts w:ascii="Arial" w:hAnsi="Arial" w:cs="Arial"/>
        </w:rPr>
        <w:t>[4]</w:t>
      </w:r>
      <w:r w:rsidR="00016C29" w:rsidRPr="00BA5A7F">
        <w:rPr>
          <w:rFonts w:ascii="Arial" w:eastAsia="Times New Roman" w:hAnsi="Arial" w:cs="Arial"/>
          <w:color w:val="000000"/>
          <w:lang w:eastAsia="en-AU"/>
        </w:rPr>
        <w:fldChar w:fldCharType="end"/>
      </w:r>
      <w:r w:rsidRPr="00BA5A7F">
        <w:rPr>
          <w:rFonts w:ascii="Arial" w:eastAsia="Times New Roman" w:hAnsi="Arial" w:cs="Arial"/>
          <w:color w:val="000000"/>
          <w:lang w:eastAsia="en-AU"/>
        </w:rPr>
        <w:t>.</w:t>
      </w:r>
    </w:p>
    <w:p w14:paraId="15461471" w14:textId="77777777" w:rsidR="006B3686" w:rsidRPr="00BA5A7F" w:rsidRDefault="006B3686" w:rsidP="006B3686">
      <w:pPr>
        <w:pStyle w:val="ListParagraph"/>
        <w:spacing w:after="0" w:line="360" w:lineRule="auto"/>
        <w:jc w:val="center"/>
        <w:textAlignment w:val="baseline"/>
        <w:rPr>
          <w:rFonts w:ascii="Arial" w:eastAsia="Times New Roman" w:hAnsi="Arial" w:cs="Arial"/>
          <w:b/>
          <w:bCs/>
          <w:color w:val="000000"/>
          <w:lang w:eastAsia="en-AU"/>
        </w:rPr>
      </w:pPr>
      <w:r w:rsidRPr="00BA5A7F">
        <w:rPr>
          <w:rFonts w:ascii="Arial" w:hAnsi="Arial" w:cs="Arial"/>
          <w:b/>
          <w:bCs/>
          <w:u w:val="single"/>
        </w:rPr>
        <w:t>Interdental Cleaning</w:t>
      </w:r>
    </w:p>
    <w:p w14:paraId="3C8AF80F" w14:textId="77777777" w:rsidR="006B3686" w:rsidRPr="00BA5A7F" w:rsidRDefault="006B3686" w:rsidP="006B3686">
      <w:pPr>
        <w:spacing w:after="0" w:line="360" w:lineRule="auto"/>
        <w:textAlignment w:val="baseline"/>
        <w:rPr>
          <w:rFonts w:ascii="Arial" w:eastAsia="Times New Roman" w:hAnsi="Arial" w:cs="Arial"/>
          <w:color w:val="000000"/>
          <w:u w:val="single"/>
          <w:lang w:eastAsia="en-AU"/>
        </w:rPr>
      </w:pPr>
      <w:r w:rsidRPr="00BA5A7F">
        <w:rPr>
          <w:rFonts w:ascii="Arial" w:eastAsia="Times New Roman" w:hAnsi="Arial" w:cs="Arial"/>
          <w:color w:val="000000"/>
          <w:u w:val="single"/>
          <w:lang w:eastAsia="en-AU"/>
        </w:rPr>
        <w:t>Instructions for interdental brushing</w:t>
      </w:r>
      <w:r w:rsidRPr="00BA5A7F">
        <w:rPr>
          <w:rFonts w:ascii="Arial" w:eastAsia="Times New Roman" w:hAnsi="Arial" w:cs="Arial"/>
          <w:color w:val="000000"/>
          <w:lang w:eastAsia="en-AU"/>
        </w:rPr>
        <w:t>*</w:t>
      </w:r>
    </w:p>
    <w:p w14:paraId="3A5B3C74" w14:textId="77777777" w:rsidR="006B3686" w:rsidRPr="00BA5A7F" w:rsidRDefault="006B3686" w:rsidP="006B3686">
      <w:pPr>
        <w:pStyle w:val="ListParagraph"/>
        <w:numPr>
          <w:ilvl w:val="0"/>
          <w:numId w:val="4"/>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Wet bristles of interdental brush</w:t>
      </w:r>
    </w:p>
    <w:p w14:paraId="592B0249" w14:textId="77777777" w:rsidR="006B3686" w:rsidRPr="00BA5A7F" w:rsidRDefault="006B3686" w:rsidP="006B3686">
      <w:pPr>
        <w:pStyle w:val="ListParagraph"/>
        <w:numPr>
          <w:ilvl w:val="0"/>
          <w:numId w:val="4"/>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Insert into the interproximal area at the gingival margin. </w:t>
      </w:r>
    </w:p>
    <w:p w14:paraId="620383AF" w14:textId="77777777" w:rsidR="006B3686" w:rsidRPr="00BA5A7F" w:rsidRDefault="006B3686" w:rsidP="006B3686">
      <w:pPr>
        <w:pStyle w:val="ListParagraph"/>
        <w:numPr>
          <w:ilvl w:val="0"/>
          <w:numId w:val="4"/>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 xml:space="preserve">Gently move the brush in and out in the same space at least 5 times before removing. </w:t>
      </w:r>
    </w:p>
    <w:p w14:paraId="3BDFB042" w14:textId="77777777" w:rsidR="006B3686" w:rsidRPr="00BA5A7F" w:rsidRDefault="006B3686" w:rsidP="006B3686">
      <w:pPr>
        <w:pStyle w:val="ListParagraph"/>
        <w:numPr>
          <w:ilvl w:val="0"/>
          <w:numId w:val="4"/>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 xml:space="preserve">Start at the interproximal area of the most posterior teeth on the right-hand side of the maxilla, moving across until the last interproximal area of the left-hand side had been completed. </w:t>
      </w:r>
    </w:p>
    <w:p w14:paraId="0F79AC18" w14:textId="77777777" w:rsidR="006B3686" w:rsidRPr="00BA5A7F" w:rsidRDefault="006B3686" w:rsidP="006B3686">
      <w:pPr>
        <w:pStyle w:val="ListParagraph"/>
        <w:numPr>
          <w:ilvl w:val="0"/>
          <w:numId w:val="4"/>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 xml:space="preserve">Repeat process for all mandibular interproximal areas. </w:t>
      </w:r>
    </w:p>
    <w:p w14:paraId="49CBDF92" w14:textId="77777777" w:rsidR="006B3686" w:rsidRPr="00BA5A7F" w:rsidRDefault="006B3686" w:rsidP="006B3686">
      <w:pPr>
        <w:pStyle w:val="ListParagraph"/>
        <w:numPr>
          <w:ilvl w:val="0"/>
          <w:numId w:val="4"/>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Rinse all debris from the interdental brush away and allow it to air dry. </w:t>
      </w:r>
    </w:p>
    <w:p w14:paraId="2D4CCF7D" w14:textId="2055FCD2" w:rsidR="006B3686" w:rsidRPr="00BA5A7F" w:rsidRDefault="006B3686" w:rsidP="006B3686">
      <w:pPr>
        <w:pStyle w:val="ListParagraph"/>
        <w:numPr>
          <w:ilvl w:val="0"/>
          <w:numId w:val="4"/>
        </w:numPr>
        <w:spacing w:after="0" w:line="360" w:lineRule="auto"/>
        <w:ind w:left="357" w:hanging="357"/>
        <w:textAlignment w:val="baseline"/>
        <w:rPr>
          <w:rFonts w:ascii="Arial" w:hAnsi="Arial" w:cs="Arial"/>
        </w:rPr>
      </w:pPr>
      <w:r w:rsidRPr="00BA5A7F">
        <w:rPr>
          <w:rFonts w:ascii="Arial" w:eastAsia="Times New Roman" w:hAnsi="Arial" w:cs="Arial"/>
          <w:color w:val="000000"/>
          <w:lang w:eastAsia="en-AU"/>
        </w:rPr>
        <w:t xml:space="preserve">After interdental brushing is complete, move to toothbrushing </w:t>
      </w:r>
      <w:r w:rsidR="00016C29" w:rsidRPr="00BA5A7F">
        <w:rPr>
          <w:rFonts w:ascii="Arial" w:eastAsia="Times New Roman" w:hAnsi="Arial" w:cs="Arial"/>
          <w:color w:val="000000"/>
          <w:u w:val="single"/>
          <w:lang w:eastAsia="en-AU"/>
        </w:rPr>
        <w:fldChar w:fldCharType="begin"/>
      </w:r>
      <w:r w:rsidR="00016C29">
        <w:rPr>
          <w:rFonts w:ascii="Arial" w:eastAsia="Times New Roman" w:hAnsi="Arial" w:cs="Arial"/>
          <w:color w:val="000000"/>
          <w:u w:val="single"/>
          <w:lang w:eastAsia="en-AU"/>
        </w:rPr>
        <w:instrText xml:space="preserve"> ADDIN ZOTERO_ITEM CSL_CITATION {"citationID":"Pr7SupU8","properties":{"formattedCitation":"[5]","plainCitation":"[5]","noteIndex":0},"citationItems":[{"id":"6HHPe26Y/JPzZsMDQ","uris":["http://zotero.org/users/local/2gqn6Nmm/items/PKB8Q9TV",["http://zotero.org/users/local/2gqn6Nmm/items/PKB8Q9TV"]],"itemData":{"id":149,"type":"chapter","container-title":"Clinical Practice of the Dental Hygienist","edition":"11th","event-place":"Philadelphia","page":"408-422","publisher":"Lippincott Williams &amp; Wilkins","publisher-place":"Philadelphia","title":"Interdental Care and Irrigation","author":[{"family":"Wilkins","given":"E"},{"family":"Lyle","given":"D"}],"issued":{"date-parts":[["2013"]]}}}],"schema":"https://github.com/citation-style-language/schema/raw/master/csl-citation.json"} </w:instrText>
      </w:r>
      <w:r w:rsidR="00016C29" w:rsidRPr="00BA5A7F">
        <w:rPr>
          <w:rFonts w:ascii="Arial" w:eastAsia="Times New Roman" w:hAnsi="Arial" w:cs="Arial"/>
          <w:color w:val="000000"/>
          <w:u w:val="single"/>
          <w:lang w:eastAsia="en-AU"/>
        </w:rPr>
        <w:fldChar w:fldCharType="separate"/>
      </w:r>
      <w:r w:rsidR="00016C29" w:rsidRPr="00016C29">
        <w:rPr>
          <w:rFonts w:ascii="Arial" w:hAnsi="Arial" w:cs="Arial"/>
        </w:rPr>
        <w:t>[5]</w:t>
      </w:r>
      <w:r w:rsidR="00016C29" w:rsidRPr="00BA5A7F">
        <w:rPr>
          <w:rFonts w:ascii="Arial" w:eastAsia="Times New Roman" w:hAnsi="Arial" w:cs="Arial"/>
          <w:color w:val="000000"/>
          <w:u w:val="single"/>
          <w:lang w:eastAsia="en-AU"/>
        </w:rPr>
        <w:fldChar w:fldCharType="end"/>
      </w:r>
      <w:r w:rsidRPr="00BA5A7F">
        <w:rPr>
          <w:rFonts w:ascii="Arial" w:eastAsia="Times New Roman" w:hAnsi="Arial" w:cs="Arial"/>
          <w:color w:val="000000"/>
          <w:lang w:eastAsia="en-AU"/>
        </w:rPr>
        <w:t>.</w:t>
      </w:r>
    </w:p>
    <w:p w14:paraId="76C0B404" w14:textId="77777777" w:rsidR="006B3686" w:rsidRPr="00BA5A7F" w:rsidRDefault="006B3686" w:rsidP="006B3686">
      <w:pPr>
        <w:pStyle w:val="ListParagraph"/>
        <w:spacing w:after="0" w:line="360" w:lineRule="auto"/>
        <w:ind w:left="357"/>
        <w:textAlignment w:val="baseline"/>
        <w:rPr>
          <w:rFonts w:ascii="Arial" w:hAnsi="Arial" w:cs="Arial"/>
        </w:rPr>
      </w:pPr>
    </w:p>
    <w:p w14:paraId="59C6F3D7" w14:textId="77777777" w:rsidR="006B3686" w:rsidRPr="00BA5A7F" w:rsidRDefault="006B3686" w:rsidP="006B3686">
      <w:pPr>
        <w:spacing w:after="0" w:line="360" w:lineRule="auto"/>
        <w:textAlignment w:val="baseline"/>
        <w:rPr>
          <w:rFonts w:ascii="Arial" w:eastAsia="Times New Roman" w:hAnsi="Arial" w:cs="Arial"/>
          <w:color w:val="000000"/>
          <w:u w:val="single"/>
          <w:lang w:eastAsia="en-AU"/>
        </w:rPr>
      </w:pPr>
      <w:r w:rsidRPr="00BA5A7F">
        <w:rPr>
          <w:rFonts w:ascii="Arial" w:eastAsia="Times New Roman" w:hAnsi="Arial" w:cs="Arial"/>
          <w:color w:val="000000"/>
          <w:u w:val="single"/>
          <w:lang w:eastAsia="en-AU"/>
        </w:rPr>
        <w:t>Instructions for string-floss or flossette</w:t>
      </w:r>
      <w:r w:rsidRPr="00BA5A7F">
        <w:rPr>
          <w:rFonts w:ascii="Arial" w:eastAsia="Times New Roman" w:hAnsi="Arial" w:cs="Arial"/>
          <w:color w:val="000000"/>
          <w:lang w:eastAsia="en-AU"/>
        </w:rPr>
        <w:t>**</w:t>
      </w:r>
    </w:p>
    <w:p w14:paraId="408558A5" w14:textId="77777777" w:rsidR="006B3686" w:rsidRPr="00BA5A7F" w:rsidRDefault="006B3686" w:rsidP="006B3686">
      <w:pPr>
        <w:pStyle w:val="ListParagraph"/>
        <w:numPr>
          <w:ilvl w:val="0"/>
          <w:numId w:val="3"/>
        </w:numPr>
        <w:spacing w:after="0" w:line="360" w:lineRule="auto"/>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 xml:space="preserve">Remove a 30cm piece of floss from the packet. If using flossette go to step c. </w:t>
      </w:r>
    </w:p>
    <w:p w14:paraId="56A68E1A" w14:textId="77777777" w:rsidR="006B3686" w:rsidRPr="00BA5A7F" w:rsidRDefault="006B3686" w:rsidP="006B3686">
      <w:pPr>
        <w:pStyle w:val="ListParagraph"/>
        <w:numPr>
          <w:ilvl w:val="0"/>
          <w:numId w:val="3"/>
        </w:numPr>
        <w:spacing w:after="0" w:line="360" w:lineRule="auto"/>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Start at one end of the floss. It can be held between thumb and index finger or between thumbs for maxillary dentition, holding between two index fingers for mandibular dentition. </w:t>
      </w:r>
    </w:p>
    <w:p w14:paraId="4EA66552" w14:textId="77777777" w:rsidR="006B3686" w:rsidRPr="00BA5A7F" w:rsidRDefault="006B3686" w:rsidP="006B3686">
      <w:pPr>
        <w:pStyle w:val="ListParagraph"/>
        <w:numPr>
          <w:ilvl w:val="0"/>
          <w:numId w:val="3"/>
        </w:numPr>
        <w:spacing w:after="0" w:line="360" w:lineRule="auto"/>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Move the floss slowly between the teeth using a small horizontal sawing motion with slight pressure. </w:t>
      </w:r>
    </w:p>
    <w:p w14:paraId="6089C784" w14:textId="77777777" w:rsidR="006B3686" w:rsidRPr="00BA5A7F" w:rsidRDefault="006B3686" w:rsidP="006B3686">
      <w:pPr>
        <w:pStyle w:val="ListParagraph"/>
        <w:numPr>
          <w:ilvl w:val="0"/>
          <w:numId w:val="3"/>
        </w:numPr>
        <w:spacing w:after="0" w:line="360" w:lineRule="auto"/>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Once in the interproximal space, curve the floss around one tooth in a C shape.</w:t>
      </w:r>
    </w:p>
    <w:p w14:paraId="20B7ECCB" w14:textId="77777777" w:rsidR="006B3686" w:rsidRPr="00BA5A7F" w:rsidRDefault="006B3686" w:rsidP="006B3686">
      <w:pPr>
        <w:pStyle w:val="ListParagraph"/>
        <w:numPr>
          <w:ilvl w:val="0"/>
          <w:numId w:val="3"/>
        </w:numPr>
        <w:spacing w:after="0" w:line="360" w:lineRule="auto"/>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Manoeuvre the floss so it is slightly under the gingival margin, then gently pull the floss out of the space, keeping the C shape on the tooth. </w:t>
      </w:r>
    </w:p>
    <w:p w14:paraId="4B03F96B" w14:textId="77777777" w:rsidR="006B3686" w:rsidRPr="00BA5A7F" w:rsidRDefault="006B3686" w:rsidP="006B3686">
      <w:pPr>
        <w:pStyle w:val="ListParagraph"/>
        <w:numPr>
          <w:ilvl w:val="0"/>
          <w:numId w:val="3"/>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Move to the next bit of floss, ensuring the used part is not going back into the interproximal space. </w:t>
      </w:r>
    </w:p>
    <w:p w14:paraId="72845742" w14:textId="77777777" w:rsidR="006B3686" w:rsidRPr="00BA5A7F" w:rsidRDefault="006B3686" w:rsidP="006B3686">
      <w:pPr>
        <w:pStyle w:val="ListParagraph"/>
        <w:numPr>
          <w:ilvl w:val="0"/>
          <w:numId w:val="3"/>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 xml:space="preserve">If using flossette, wipe or rinse floss between each new interproximal space. </w:t>
      </w:r>
    </w:p>
    <w:p w14:paraId="5A147390" w14:textId="77777777" w:rsidR="006B3686" w:rsidRPr="00BA5A7F" w:rsidRDefault="006B3686" w:rsidP="006B3686">
      <w:pPr>
        <w:pStyle w:val="ListParagraph"/>
        <w:numPr>
          <w:ilvl w:val="0"/>
          <w:numId w:val="3"/>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Enter the same space, however, curve the floss around the neighbouring tooth and repeat step d-f.</w:t>
      </w:r>
    </w:p>
    <w:p w14:paraId="5DA24D6D" w14:textId="77777777" w:rsidR="006B3686" w:rsidRPr="00BA5A7F" w:rsidRDefault="006B3686" w:rsidP="006B3686">
      <w:pPr>
        <w:pStyle w:val="ListParagraph"/>
        <w:numPr>
          <w:ilvl w:val="0"/>
          <w:numId w:val="3"/>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Start at the distal surface of the most posterior tooth on the right-hand side and repeat steps until all maxillary and then mandibular teeth have been flossed. </w:t>
      </w:r>
    </w:p>
    <w:p w14:paraId="368140F0" w14:textId="77777777" w:rsidR="006B3686" w:rsidRPr="00BA5A7F" w:rsidRDefault="006B3686" w:rsidP="006B3686">
      <w:pPr>
        <w:pStyle w:val="ListParagraph"/>
        <w:numPr>
          <w:ilvl w:val="0"/>
          <w:numId w:val="3"/>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lastRenderedPageBreak/>
        <w:t>If using flossette, give a final rinse at the end and allow to air dry. Replace when floss snaps.</w:t>
      </w:r>
    </w:p>
    <w:p w14:paraId="17A51813" w14:textId="3F7255E5" w:rsidR="006B3686" w:rsidRPr="00BA5A7F" w:rsidRDefault="006B3686" w:rsidP="006B3686">
      <w:pPr>
        <w:pStyle w:val="ListParagraph"/>
        <w:numPr>
          <w:ilvl w:val="0"/>
          <w:numId w:val="3"/>
        </w:numPr>
        <w:spacing w:after="0" w:line="360" w:lineRule="auto"/>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 xml:space="preserve">After flossing is complete, brush teeth </w:t>
      </w:r>
      <w:r w:rsidR="00016C29" w:rsidRPr="00BA5A7F">
        <w:rPr>
          <w:rFonts w:ascii="Arial" w:eastAsia="Times New Roman" w:hAnsi="Arial" w:cs="Arial"/>
          <w:color w:val="000000"/>
          <w:u w:val="single"/>
          <w:lang w:eastAsia="en-AU"/>
        </w:rPr>
        <w:fldChar w:fldCharType="begin"/>
      </w:r>
      <w:r w:rsidR="00016C29">
        <w:rPr>
          <w:rFonts w:ascii="Arial" w:eastAsia="Times New Roman" w:hAnsi="Arial" w:cs="Arial"/>
          <w:color w:val="000000"/>
          <w:u w:val="single"/>
          <w:lang w:eastAsia="en-AU"/>
        </w:rPr>
        <w:instrText xml:space="preserve"> ADDIN ZOTERO_ITEM CSL_CITATION {"citationID":"Tk783fn9","properties":{"formattedCitation":"[5]","plainCitation":"[5]","noteIndex":0},"citationItems":[{"id":"6HHPe26Y/JPzZsMDQ","uris":["http://zotero.org/users/local/2gqn6Nmm/items/PKB8Q9TV",["http://zotero.org/users/local/2gqn6Nmm/items/PKB8Q9TV"]],"itemData":{"id":149,"type":"chapter","container-title":"Clinical Practice of the Dental Hygienist","edition":"11th","event-place":"Philadelphia","page":"408-422","publisher":"Lippincott Williams &amp; Wilkins","publisher-place":"Philadelphia","title":"Interdental Care and Irrigation","author":[{"family":"Wilkins","given":"E"},{"family":"Lyle","given":"D"}],"issued":{"date-parts":[["2013"]]}}}],"schema":"https://github.com/citation-style-language/schema/raw/master/csl-citation.json"} </w:instrText>
      </w:r>
      <w:r w:rsidR="00016C29" w:rsidRPr="00BA5A7F">
        <w:rPr>
          <w:rFonts w:ascii="Arial" w:eastAsia="Times New Roman" w:hAnsi="Arial" w:cs="Arial"/>
          <w:color w:val="000000"/>
          <w:u w:val="single"/>
          <w:lang w:eastAsia="en-AU"/>
        </w:rPr>
        <w:fldChar w:fldCharType="separate"/>
      </w:r>
      <w:r w:rsidR="00016C29" w:rsidRPr="00016C29">
        <w:rPr>
          <w:rFonts w:ascii="Arial" w:hAnsi="Arial" w:cs="Arial"/>
        </w:rPr>
        <w:t>[5]</w:t>
      </w:r>
      <w:r w:rsidR="00016C29" w:rsidRPr="00BA5A7F">
        <w:rPr>
          <w:rFonts w:ascii="Arial" w:eastAsia="Times New Roman" w:hAnsi="Arial" w:cs="Arial"/>
          <w:color w:val="000000"/>
          <w:u w:val="single"/>
          <w:lang w:eastAsia="en-AU"/>
        </w:rPr>
        <w:fldChar w:fldCharType="end"/>
      </w:r>
      <w:r w:rsidRPr="00E814D9">
        <w:rPr>
          <w:rFonts w:ascii="Arial" w:eastAsia="Times New Roman" w:hAnsi="Arial" w:cs="Arial"/>
          <w:color w:val="000000"/>
          <w:lang w:eastAsia="en-AU"/>
        </w:rPr>
        <w:t>.</w:t>
      </w:r>
    </w:p>
    <w:p w14:paraId="1914F818" w14:textId="77777777" w:rsidR="006B3686" w:rsidRPr="00BA5A7F" w:rsidRDefault="006B3686" w:rsidP="006B3686">
      <w:pPr>
        <w:spacing w:after="0" w:line="360" w:lineRule="auto"/>
        <w:jc w:val="center"/>
        <w:textAlignment w:val="baseline"/>
        <w:rPr>
          <w:rFonts w:ascii="Arial" w:hAnsi="Arial" w:cs="Arial"/>
          <w:b/>
          <w:bCs/>
          <w:u w:val="single"/>
        </w:rPr>
      </w:pPr>
      <w:r w:rsidRPr="00BA5A7F">
        <w:rPr>
          <w:rFonts w:ascii="Arial" w:hAnsi="Arial" w:cs="Arial"/>
          <w:b/>
          <w:bCs/>
          <w:u w:val="single"/>
        </w:rPr>
        <w:t xml:space="preserve">Toothbrushing </w:t>
      </w:r>
    </w:p>
    <w:p w14:paraId="547E7BCC" w14:textId="77777777" w:rsidR="006B3686" w:rsidRPr="00BA5A7F" w:rsidRDefault="006B3686" w:rsidP="006B3686">
      <w:pPr>
        <w:spacing w:after="0" w:line="360" w:lineRule="auto"/>
        <w:textAlignment w:val="baseline"/>
        <w:rPr>
          <w:rFonts w:ascii="Arial" w:eastAsia="Times New Roman" w:hAnsi="Arial" w:cs="Arial"/>
          <w:color w:val="000000"/>
          <w:u w:val="single"/>
          <w:lang w:eastAsia="en-AU"/>
        </w:rPr>
      </w:pPr>
      <w:r w:rsidRPr="00BA5A7F">
        <w:rPr>
          <w:rFonts w:ascii="Arial" w:eastAsia="Times New Roman" w:hAnsi="Arial" w:cs="Arial"/>
          <w:color w:val="000000"/>
          <w:u w:val="single"/>
          <w:lang w:eastAsia="en-AU"/>
        </w:rPr>
        <w:t xml:space="preserve">Instructions for manual toothbrushing - modified bass technique: </w:t>
      </w:r>
    </w:p>
    <w:p w14:paraId="13601B1A" w14:textId="77777777" w:rsidR="006B3686" w:rsidRPr="00BA5A7F" w:rsidRDefault="006B3686" w:rsidP="006B3686">
      <w:pPr>
        <w:pStyle w:val="ListParagraph"/>
        <w:numPr>
          <w:ilvl w:val="0"/>
          <w:numId w:val="1"/>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Place a pea sized amount of toothpaste on a soft bristle toothbrush. </w:t>
      </w:r>
    </w:p>
    <w:p w14:paraId="68FC6DB0" w14:textId="77777777" w:rsidR="006B3686" w:rsidRPr="00BA5A7F" w:rsidRDefault="006B3686" w:rsidP="006B3686">
      <w:pPr>
        <w:pStyle w:val="ListParagraph"/>
        <w:numPr>
          <w:ilvl w:val="0"/>
          <w:numId w:val="1"/>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 xml:space="preserve">Angle the toothbrush at a 45-degree angle to the gingival margin. </w:t>
      </w:r>
    </w:p>
    <w:p w14:paraId="3708F073" w14:textId="77777777" w:rsidR="006B3686" w:rsidRPr="00BA5A7F" w:rsidRDefault="006B3686" w:rsidP="006B3686">
      <w:pPr>
        <w:pStyle w:val="ListParagraph"/>
        <w:numPr>
          <w:ilvl w:val="0"/>
          <w:numId w:val="1"/>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Brush approximately two teeth at a time in a small circular movement feeling for a slight massage of the gums. </w:t>
      </w:r>
    </w:p>
    <w:p w14:paraId="6CFD3AC0" w14:textId="77777777" w:rsidR="006B3686" w:rsidRPr="00BA5A7F" w:rsidRDefault="006B3686" w:rsidP="006B3686">
      <w:pPr>
        <w:pStyle w:val="ListParagraph"/>
        <w:numPr>
          <w:ilvl w:val="0"/>
          <w:numId w:val="1"/>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Start on the buccal surface at the most posterior tooth on the upper right-hand side.</w:t>
      </w:r>
    </w:p>
    <w:p w14:paraId="49C3C2D2" w14:textId="77777777" w:rsidR="006B3686" w:rsidRPr="00BA5A7F" w:rsidRDefault="006B3686" w:rsidP="006B3686">
      <w:pPr>
        <w:pStyle w:val="ListParagraph"/>
        <w:numPr>
          <w:ilvl w:val="0"/>
          <w:numId w:val="1"/>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 xml:space="preserve">Complete 6 or 7 small circles along the gingival margin and then flick the toothbrush away twice then move slowly over each tooth until reaching the most posterior tooth on the left-hand side. </w:t>
      </w:r>
    </w:p>
    <w:p w14:paraId="7615E1DB" w14:textId="77777777" w:rsidR="006B3686" w:rsidRPr="00BA5A7F" w:rsidRDefault="006B3686" w:rsidP="006B3686">
      <w:pPr>
        <w:pStyle w:val="ListParagraph"/>
        <w:numPr>
          <w:ilvl w:val="0"/>
          <w:numId w:val="1"/>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 xml:space="preserve">Move the toothbrush head to palatal surface of the most posterior tooth on the left-hand side and slowly move across the teeth until the toothbrush is back to the first tooth. </w:t>
      </w:r>
    </w:p>
    <w:p w14:paraId="40867A28" w14:textId="77777777" w:rsidR="006B3686" w:rsidRPr="00BA5A7F" w:rsidRDefault="006B3686" w:rsidP="006B3686">
      <w:pPr>
        <w:pStyle w:val="ListParagraph"/>
        <w:numPr>
          <w:ilvl w:val="0"/>
          <w:numId w:val="1"/>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 xml:space="preserve">Repeat steps D-F for mandibular teeth. </w:t>
      </w:r>
    </w:p>
    <w:p w14:paraId="02092415" w14:textId="77777777" w:rsidR="006B3686" w:rsidRPr="00BA5A7F" w:rsidRDefault="006B3686" w:rsidP="006B3686">
      <w:pPr>
        <w:pStyle w:val="ListParagraph"/>
        <w:numPr>
          <w:ilvl w:val="0"/>
          <w:numId w:val="1"/>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 xml:space="preserve">Brush biting surfaces last and in a sawing motion, approximately 10 times per quadrant starting at the back of the most posterior tooth moving towards the anterior. Repeat in all relevant quadrants.  </w:t>
      </w:r>
    </w:p>
    <w:p w14:paraId="33B9DB0C" w14:textId="1A1F57A7" w:rsidR="006B3686" w:rsidRPr="00BA5A7F" w:rsidRDefault="006B3686" w:rsidP="006B3686">
      <w:pPr>
        <w:pStyle w:val="ListParagraph"/>
        <w:numPr>
          <w:ilvl w:val="0"/>
          <w:numId w:val="1"/>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Spit out excess toothpaste, do not rinse</w:t>
      </w:r>
      <w:r w:rsidR="00D8672E" w:rsidRPr="00BA5A7F">
        <w:rPr>
          <w:rFonts w:ascii="Arial" w:eastAsia="Times New Roman" w:hAnsi="Arial" w:cs="Arial"/>
          <w:color w:val="000000"/>
          <w:lang w:eastAsia="en-AU"/>
        </w:rPr>
        <w:t xml:space="preserve"> </w:t>
      </w:r>
      <w:r w:rsidR="00016C29" w:rsidRPr="00BA5A7F">
        <w:rPr>
          <w:rFonts w:ascii="Arial" w:eastAsia="Times New Roman" w:hAnsi="Arial" w:cs="Arial"/>
          <w:color w:val="000000"/>
          <w:u w:val="single"/>
          <w:lang w:eastAsia="en-AU"/>
        </w:rPr>
        <w:fldChar w:fldCharType="begin"/>
      </w:r>
      <w:r w:rsidR="00016C29">
        <w:rPr>
          <w:rFonts w:ascii="Arial" w:eastAsia="Times New Roman" w:hAnsi="Arial" w:cs="Arial"/>
          <w:color w:val="000000"/>
          <w:u w:val="single"/>
          <w:lang w:eastAsia="en-AU"/>
        </w:rPr>
        <w:instrText xml:space="preserve"> ADDIN ZOTERO_ITEM CSL_CITATION {"citationID":"bc2sz4f6","properties":{"formattedCitation":"[6], [7]","plainCitation":"[6], [7]","noteIndex":0},"citationItems":[{"id":"6HHPe26Y/YKWnEExU","uris":["http://zotero.org/users/local/2gqn6Nmm/items/XHEDXWGP",["http://zotero.org/users/local/2gqn6Nmm/items/XHEDXWGP"],"http://zotero.org/users/9666668/items/XHEDXWGP"],"itemData":{"id":144,"type":"article-journal","abstract":"Objectives: This study was designed to compare the ef®cacy in supragingival plaque removal of normal toothbrushing practices and a particular toothbrushing technique, the modi®ed Bass method. Subjects and methods: The research consisted of two identical experiments with two toothbrushing methods: the normal toothbrushing practices and the modi®ed Bass technique. Forty-six secondary, non-dental students (10 males and 36 females) with ages ranging from 18 to 30 years were selected. Dental plaque was assessed according to the Turesky modi®cation of Quigley±Hein Index. Subjects were requested not to brush their teeth 48 h prior to the baseline record of plaque index. Participants were instructed to brush twice daily during 3 min for the duration of the 3-week trial using their usual toothpaste. Plaque index was recorded at 2, 7 and 21 days. Results: The modi®ed Bass (Mod-Bass) technique was signi®cantly (P &lt; 0.05) more effective in removing supragingival plaque than normal toothbrushing practices both in all, buccal and lingual sites. After 21 days, the normal practices did not signi®cantly decrease mean plaque indices compared to the scores calculated after 7 days (P &gt; 0.05), but did so with the modi®ed Bass technique (P &lt; 0.05). The modi®ed Bass technique was specially ef®cient at the lingual sites where it was 2.9-fold more effective than normal practices in reducing plaque scores (P &lt; 0.01). Conclusion: The results show that a particular toothbrushing technique as modi®ed Bass method is signi®cantly superior to normal toothbrushing practices in supragingival plaque removal. The introduction of a speci®c toothbrushing technique, such as modi®ed Bass technique represents an important improvement in the oral hygiene of the patients.","container-title":"International Journal of Dental Hygiene","DOI":"10.1034/j.1601-5037.2003.00018.x","ISSN":"16015029","issue":"2","language":"en","page":"110-114","source":"DOI.org (Crossref)","title":"Comparison of modified Bass technique with normal toothbrushing practices for efficacy in supragingival plaque removal: Modified Bass versus normal toothbrushing","title-short":"Comparison of modified Bass technique with normal toothbrushing practices for efficacy in supragingival plaque removal","volume":"1","author":[{"family":"Poyato-Ferrera","given":"M"},{"family":"Segura-Egea","given":"Jj"},{"family":"Bullón-Fernández","given":"P"}],"issued":{"date-parts":[["2003",5]]}}},{"id":"6HHPe26Y/yhzSCkbL","uris":["http://zotero.org/users/local/2gqn6Nmm/items/VK8T5UGC",["http://zotero.org/users/local/2gqn6Nmm/items/VK8T5UGC"],"http://zotero.org/users/9666668/items/VK8T5UGC"],"itemData":{"id":148,"type":"chapter","container-title":"Clinical Practice of the Dental Hygienist","edition":"11th","event-place":"Philadelphia","page":"311-335","publisher":"Lippincott Williams &amp; Wilkins","publisher-place":"Philadelphia","title":"Indices and Scoring Methods","author":[{"family":"Wyche","given":"C"}],"editor":[{"family":"Wilkins","given":"E"}],"issued":{"date-parts":[["2013"]]}}}],"schema":"https://github.com/citation-style-language/schema/raw/master/csl-citation.json"} </w:instrText>
      </w:r>
      <w:r w:rsidR="00016C29" w:rsidRPr="00BA5A7F">
        <w:rPr>
          <w:rFonts w:ascii="Arial" w:eastAsia="Times New Roman" w:hAnsi="Arial" w:cs="Arial"/>
          <w:color w:val="000000"/>
          <w:u w:val="single"/>
          <w:lang w:eastAsia="en-AU"/>
        </w:rPr>
        <w:fldChar w:fldCharType="separate"/>
      </w:r>
      <w:r w:rsidR="00016C29" w:rsidRPr="00016C29">
        <w:rPr>
          <w:rFonts w:ascii="Arial" w:hAnsi="Arial" w:cs="Arial"/>
        </w:rPr>
        <w:t>[6,7]</w:t>
      </w:r>
      <w:r w:rsidR="00016C29" w:rsidRPr="00BA5A7F">
        <w:rPr>
          <w:rFonts w:ascii="Arial" w:eastAsia="Times New Roman" w:hAnsi="Arial" w:cs="Arial"/>
          <w:color w:val="000000"/>
          <w:u w:val="single"/>
          <w:lang w:eastAsia="en-AU"/>
        </w:rPr>
        <w:fldChar w:fldCharType="end"/>
      </w:r>
      <w:r w:rsidR="00D8672E" w:rsidRPr="00BA5A7F">
        <w:rPr>
          <w:rFonts w:ascii="Arial" w:eastAsia="Times New Roman" w:hAnsi="Arial" w:cs="Arial"/>
          <w:color w:val="000000"/>
          <w:lang w:eastAsia="en-AU"/>
        </w:rPr>
        <w:t>.</w:t>
      </w:r>
    </w:p>
    <w:p w14:paraId="7C1535A6" w14:textId="77777777" w:rsidR="006B3686" w:rsidRPr="00BA5A7F" w:rsidRDefault="006B3686" w:rsidP="006B3686">
      <w:pPr>
        <w:pStyle w:val="ListParagraph"/>
        <w:spacing w:after="0" w:line="360" w:lineRule="auto"/>
        <w:textAlignment w:val="baseline"/>
        <w:rPr>
          <w:rFonts w:ascii="Arial" w:eastAsia="Times New Roman" w:hAnsi="Arial" w:cs="Arial"/>
          <w:color w:val="000000"/>
          <w:lang w:eastAsia="en-AU"/>
        </w:rPr>
      </w:pPr>
    </w:p>
    <w:p w14:paraId="54B80D6D" w14:textId="77777777" w:rsidR="006B3686" w:rsidRPr="00BA5A7F" w:rsidRDefault="006B3686" w:rsidP="006B3686">
      <w:pPr>
        <w:spacing w:after="0" w:line="360" w:lineRule="auto"/>
        <w:textAlignment w:val="baseline"/>
        <w:rPr>
          <w:rFonts w:ascii="Arial" w:eastAsia="Times New Roman" w:hAnsi="Arial" w:cs="Arial"/>
          <w:color w:val="000000"/>
          <w:u w:val="single"/>
          <w:lang w:eastAsia="en-AU"/>
        </w:rPr>
      </w:pPr>
      <w:r w:rsidRPr="00BA5A7F">
        <w:rPr>
          <w:rFonts w:ascii="Arial" w:eastAsia="Times New Roman" w:hAnsi="Arial" w:cs="Arial"/>
          <w:color w:val="000000"/>
          <w:u w:val="single"/>
          <w:lang w:eastAsia="en-AU"/>
        </w:rPr>
        <w:t xml:space="preserve">Instructions for toothbrushing using an electric/powered toothbrush with an oscillating head: </w:t>
      </w:r>
    </w:p>
    <w:p w14:paraId="33E7ECA2" w14:textId="77777777" w:rsidR="006B3686" w:rsidRPr="00BA5A7F" w:rsidRDefault="006B3686" w:rsidP="006B3686">
      <w:pPr>
        <w:pStyle w:val="ListParagraph"/>
        <w:numPr>
          <w:ilvl w:val="0"/>
          <w:numId w:val="2"/>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Place a pea sized amount of toothpaste on a soft bristle toothbrush head. </w:t>
      </w:r>
    </w:p>
    <w:p w14:paraId="636DDB1E" w14:textId="77777777" w:rsidR="006B3686" w:rsidRPr="00BA5A7F" w:rsidRDefault="006B3686" w:rsidP="006B3686">
      <w:pPr>
        <w:pStyle w:val="ListParagraph"/>
        <w:numPr>
          <w:ilvl w:val="0"/>
          <w:numId w:val="2"/>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Place the toothbrush at a 45-degree angle on the buccal surface of the most posterior tooth on the upper right-hand side and turn on. </w:t>
      </w:r>
    </w:p>
    <w:p w14:paraId="087BE6B1" w14:textId="77777777" w:rsidR="006B3686" w:rsidRPr="00BA5A7F" w:rsidRDefault="006B3686" w:rsidP="006B3686">
      <w:pPr>
        <w:pStyle w:val="ListParagraph"/>
        <w:numPr>
          <w:ilvl w:val="0"/>
          <w:numId w:val="2"/>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 xml:space="preserve">Adapt the toothbrush around the gingival margin of each tooth whilst slowly moving over each tooth towards the most posterior tooth on the left-hand side. </w:t>
      </w:r>
    </w:p>
    <w:p w14:paraId="144DD125" w14:textId="77777777" w:rsidR="006B3686" w:rsidRPr="00BA5A7F" w:rsidRDefault="006B3686" w:rsidP="006B3686">
      <w:pPr>
        <w:pStyle w:val="ListParagraph"/>
        <w:numPr>
          <w:ilvl w:val="0"/>
          <w:numId w:val="2"/>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 xml:space="preserve">Move the toothbrush head to palatal surface of the most posterior tooth on the left-hand side and slowly move across the teeth until the toothbrush is back to the first tooth. </w:t>
      </w:r>
    </w:p>
    <w:p w14:paraId="085D3ECE" w14:textId="77777777" w:rsidR="006B3686" w:rsidRPr="00BA5A7F" w:rsidRDefault="006B3686" w:rsidP="006B3686">
      <w:pPr>
        <w:pStyle w:val="ListParagraph"/>
        <w:numPr>
          <w:ilvl w:val="0"/>
          <w:numId w:val="2"/>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 xml:space="preserve">Repeat steps C and D for mandibular teeth. </w:t>
      </w:r>
    </w:p>
    <w:p w14:paraId="7C3F0773" w14:textId="77777777" w:rsidR="006B3686" w:rsidRPr="00BA5A7F" w:rsidRDefault="006B3686" w:rsidP="006B3686">
      <w:pPr>
        <w:pStyle w:val="ListParagraph"/>
        <w:numPr>
          <w:ilvl w:val="0"/>
          <w:numId w:val="2"/>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Once finished brushing the buccal and lingual/palatal surfaces of the teeth, adapt the toothbrush head to the biting surfaces of the teeth.</w:t>
      </w:r>
    </w:p>
    <w:p w14:paraId="190DC3D6" w14:textId="77777777" w:rsidR="006B3686" w:rsidRPr="00BA5A7F" w:rsidRDefault="006B3686" w:rsidP="006B3686">
      <w:pPr>
        <w:pStyle w:val="ListParagraph"/>
        <w:numPr>
          <w:ilvl w:val="0"/>
          <w:numId w:val="2"/>
        </w:numPr>
        <w:spacing w:after="0" w:line="360" w:lineRule="auto"/>
        <w:ind w:left="357" w:hanging="357"/>
        <w:textAlignment w:val="baseline"/>
        <w:rPr>
          <w:rFonts w:ascii="Arial" w:eastAsia="Times New Roman" w:hAnsi="Arial" w:cs="Arial"/>
          <w:color w:val="000000"/>
          <w:lang w:eastAsia="en-AU"/>
        </w:rPr>
      </w:pPr>
      <w:r w:rsidRPr="00BA5A7F">
        <w:rPr>
          <w:rFonts w:ascii="Arial" w:eastAsia="Times New Roman" w:hAnsi="Arial" w:cs="Arial"/>
          <w:color w:val="000000"/>
          <w:lang w:eastAsia="en-AU"/>
        </w:rPr>
        <w:t xml:space="preserve">Start at the very back of the last tooth in the quadrant and moving slowly from the back to the anterior.  Repeat in all relevant quadrants. </w:t>
      </w:r>
    </w:p>
    <w:p w14:paraId="401EA25D" w14:textId="54ECDB46" w:rsidR="006B3686" w:rsidRPr="00BA5A7F" w:rsidRDefault="006B3686" w:rsidP="006B3686">
      <w:pPr>
        <w:pStyle w:val="ListParagraph"/>
        <w:numPr>
          <w:ilvl w:val="0"/>
          <w:numId w:val="2"/>
        </w:numPr>
        <w:spacing w:after="0" w:line="240" w:lineRule="auto"/>
        <w:ind w:left="357" w:hanging="357"/>
        <w:textAlignment w:val="baseline"/>
        <w:rPr>
          <w:rFonts w:ascii="Arial" w:eastAsia="Times New Roman" w:hAnsi="Arial" w:cs="Arial"/>
          <w:color w:val="000000"/>
          <w:u w:val="single"/>
          <w:lang w:eastAsia="en-AU"/>
        </w:rPr>
      </w:pPr>
      <w:r w:rsidRPr="00BA5A7F">
        <w:rPr>
          <w:rFonts w:ascii="Arial" w:eastAsia="Times New Roman" w:hAnsi="Arial" w:cs="Arial"/>
          <w:color w:val="000000"/>
          <w:lang w:eastAsia="en-AU"/>
        </w:rPr>
        <w:t>Spit out excess toothpaste, do not rinse</w:t>
      </w:r>
      <w:r w:rsidR="00BA5A7F" w:rsidRPr="00BA5A7F">
        <w:rPr>
          <w:rFonts w:ascii="Arial" w:eastAsia="Times New Roman" w:hAnsi="Arial" w:cs="Arial"/>
          <w:color w:val="000000"/>
          <w:lang w:eastAsia="en-AU"/>
        </w:rPr>
        <w:t xml:space="preserve"> </w:t>
      </w:r>
      <w:r w:rsidR="00016C29" w:rsidRPr="00BA5A7F">
        <w:rPr>
          <w:rFonts w:ascii="Arial" w:eastAsia="Times New Roman" w:hAnsi="Arial" w:cs="Arial"/>
          <w:color w:val="000000"/>
          <w:u w:val="single"/>
          <w:lang w:eastAsia="en-AU"/>
        </w:rPr>
        <w:fldChar w:fldCharType="begin"/>
      </w:r>
      <w:r w:rsidR="00016C29">
        <w:rPr>
          <w:rFonts w:ascii="Arial" w:eastAsia="Times New Roman" w:hAnsi="Arial" w:cs="Arial"/>
          <w:color w:val="000000"/>
          <w:u w:val="single"/>
          <w:lang w:eastAsia="en-AU"/>
        </w:rPr>
        <w:instrText xml:space="preserve"> ADDIN ZOTERO_ITEM CSL_CITATION {"citationID":"OgJsXRSg","properties":{"formattedCitation":"[7]","plainCitation":"[7]","noteIndex":0},"citationItems":[{"id":"6HHPe26Y/yhzSCkbL","uris":["http://zotero.org/users/local/2gqn6Nmm/items/VK8T5UGC",["http://zotero.org/users/local/2gqn6Nmm/items/VK8T5UGC"],"http://zotero.org/users/9666668/items/VK8T5UGC"],"itemData":{"id":148,"type":"chapter","container-title":"Clinical Practice of the Dental Hygienist","edition":"11th","event-place":"Philadelphia","page":"311-335","publisher":"Lippincott Williams &amp; Wilkins","publisher-place":"Philadelphia","title":"Indices and Scoring Methods","author":[{"family":"Wyche","given":"C"}],"editor":[{"family":"Wilkins","given":"E"}],"issued":{"date-parts":[["2013"]]}}}],"schema":"https://github.com/citation-style-language/schema/raw/master/csl-citation.json"} </w:instrText>
      </w:r>
      <w:r w:rsidR="00016C29" w:rsidRPr="00BA5A7F">
        <w:rPr>
          <w:rFonts w:ascii="Arial" w:eastAsia="Times New Roman" w:hAnsi="Arial" w:cs="Arial"/>
          <w:color w:val="000000"/>
          <w:u w:val="single"/>
          <w:lang w:eastAsia="en-AU"/>
        </w:rPr>
        <w:fldChar w:fldCharType="separate"/>
      </w:r>
      <w:r w:rsidR="00016C29" w:rsidRPr="00016C29">
        <w:rPr>
          <w:rFonts w:ascii="Arial" w:hAnsi="Arial" w:cs="Arial"/>
        </w:rPr>
        <w:t>[7]</w:t>
      </w:r>
      <w:r w:rsidR="00016C29" w:rsidRPr="00BA5A7F">
        <w:rPr>
          <w:rFonts w:ascii="Arial" w:eastAsia="Times New Roman" w:hAnsi="Arial" w:cs="Arial"/>
          <w:color w:val="000000"/>
          <w:u w:val="single"/>
          <w:lang w:eastAsia="en-AU"/>
        </w:rPr>
        <w:fldChar w:fldCharType="end"/>
      </w:r>
      <w:r w:rsidR="00BA5A7F" w:rsidRPr="00BA5A7F">
        <w:rPr>
          <w:rFonts w:ascii="Arial" w:eastAsia="Times New Roman" w:hAnsi="Arial" w:cs="Arial"/>
          <w:color w:val="000000"/>
          <w:lang w:eastAsia="en-AU"/>
        </w:rPr>
        <w:t>.</w:t>
      </w:r>
    </w:p>
    <w:p w14:paraId="3D12634C" w14:textId="2FF6C322" w:rsidR="00DD22F5" w:rsidRDefault="006B3686" w:rsidP="006B3686">
      <w:pPr>
        <w:spacing w:after="0" w:line="240" w:lineRule="auto"/>
        <w:textAlignment w:val="baseline"/>
        <w:rPr>
          <w:rFonts w:ascii="Arial" w:eastAsia="Times New Roman" w:hAnsi="Arial" w:cs="Arial"/>
          <w:color w:val="000000"/>
          <w:sz w:val="16"/>
          <w:szCs w:val="16"/>
          <w:lang w:eastAsia="en-AU"/>
        </w:rPr>
      </w:pPr>
      <w:r w:rsidRPr="00BA5A7F">
        <w:rPr>
          <w:rFonts w:ascii="Arial" w:eastAsia="Times New Roman" w:hAnsi="Arial" w:cs="Arial"/>
          <w:color w:val="000000"/>
          <w:sz w:val="16"/>
          <w:szCs w:val="16"/>
          <w:lang w:eastAsia="en-AU"/>
        </w:rPr>
        <w:t>* Advise the patient these can be used for between 2-3 weeks or until the bristles start to thin. When this occurs, use a new interdental brush. **Interdental brushes are the preferred method of interproximal cleaning and should be prioritised. Flossing instruction should only be used in the instance where an interdental brush will not fit in the interdental space.</w:t>
      </w:r>
    </w:p>
    <w:p w14:paraId="76B09D00" w14:textId="5FF4B217" w:rsidR="006046BF" w:rsidRPr="00256724" w:rsidRDefault="00E41376" w:rsidP="006B3686">
      <w:pPr>
        <w:spacing w:after="0" w:line="240" w:lineRule="auto"/>
        <w:textAlignment w:val="baseline"/>
        <w:rPr>
          <w:rFonts w:ascii="Arial" w:hAnsi="Arial" w:cs="Arial"/>
          <w:b/>
          <w:bCs/>
        </w:rPr>
      </w:pPr>
      <w:r w:rsidRPr="00256724">
        <w:rPr>
          <w:rFonts w:ascii="Arial" w:hAnsi="Arial" w:cs="Arial"/>
          <w:b/>
          <w:bCs/>
        </w:rPr>
        <w:lastRenderedPageBreak/>
        <w:t>References</w:t>
      </w:r>
    </w:p>
    <w:p w14:paraId="4916FE61" w14:textId="77777777" w:rsidR="00E41376" w:rsidRDefault="00E41376" w:rsidP="006B3686">
      <w:pPr>
        <w:spacing w:after="0" w:line="240" w:lineRule="auto"/>
        <w:textAlignment w:val="baseline"/>
        <w:rPr>
          <w:rFonts w:ascii="Arial" w:hAnsi="Arial" w:cs="Arial"/>
        </w:rPr>
      </w:pPr>
    </w:p>
    <w:p w14:paraId="535C6966" w14:textId="77777777" w:rsidR="00016C29" w:rsidRPr="00016C29" w:rsidRDefault="00E41376" w:rsidP="00016C29">
      <w:pPr>
        <w:pStyle w:val="Bibliography"/>
        <w:rPr>
          <w:rFonts w:ascii="Arial" w:hAnsi="Arial" w:cs="Arial"/>
        </w:rPr>
      </w:pPr>
      <w:r>
        <w:rPr>
          <w:rFonts w:ascii="Arial" w:hAnsi="Arial" w:cs="Arial"/>
        </w:rPr>
        <w:fldChar w:fldCharType="begin"/>
      </w:r>
      <w:r w:rsidR="00016C29">
        <w:rPr>
          <w:rFonts w:ascii="Arial" w:hAnsi="Arial" w:cs="Arial"/>
        </w:rPr>
        <w:instrText xml:space="preserve"> ADDIN ZOTERO_BIBL {"uncited":[],"omitted":[],"custom":[]} CSL_BIBLIOGRAPHY </w:instrText>
      </w:r>
      <w:r>
        <w:rPr>
          <w:rFonts w:ascii="Arial" w:hAnsi="Arial" w:cs="Arial"/>
        </w:rPr>
        <w:fldChar w:fldCharType="separate"/>
      </w:r>
      <w:r w:rsidR="00016C29" w:rsidRPr="00016C29">
        <w:rPr>
          <w:rFonts w:ascii="Arial" w:hAnsi="Arial" w:cs="Arial"/>
        </w:rPr>
        <w:t>[1]</w:t>
      </w:r>
      <w:r w:rsidR="00016C29" w:rsidRPr="00016C29">
        <w:rPr>
          <w:rFonts w:ascii="Arial" w:hAnsi="Arial" w:cs="Arial"/>
        </w:rPr>
        <w:tab/>
        <w:t xml:space="preserve">T. Attin and E. Hornecker, “Tooth brushing and oral health: how frequently and when should tooth brushing be </w:t>
      </w:r>
      <w:proofErr w:type="gramStart"/>
      <w:r w:rsidR="00016C29" w:rsidRPr="00016C29">
        <w:rPr>
          <w:rFonts w:ascii="Arial" w:hAnsi="Arial" w:cs="Arial"/>
        </w:rPr>
        <w:t>performed?,</w:t>
      </w:r>
      <w:proofErr w:type="gramEnd"/>
      <w:r w:rsidR="00016C29" w:rsidRPr="00016C29">
        <w:rPr>
          <w:rFonts w:ascii="Arial" w:hAnsi="Arial" w:cs="Arial"/>
        </w:rPr>
        <w:t xml:space="preserve">” </w:t>
      </w:r>
      <w:r w:rsidR="00016C29" w:rsidRPr="00016C29">
        <w:rPr>
          <w:rFonts w:ascii="Arial" w:hAnsi="Arial" w:cs="Arial"/>
          <w:i/>
          <w:iCs/>
        </w:rPr>
        <w:t>Oral Health Prev. Dent.</w:t>
      </w:r>
      <w:r w:rsidR="00016C29" w:rsidRPr="00016C29">
        <w:rPr>
          <w:rFonts w:ascii="Arial" w:hAnsi="Arial" w:cs="Arial"/>
        </w:rPr>
        <w:t>, vol. 3, no. 3, pp. 135–140, 2005.</w:t>
      </w:r>
    </w:p>
    <w:p w14:paraId="1B445529" w14:textId="77777777" w:rsidR="00016C29" w:rsidRPr="00016C29" w:rsidRDefault="00016C29" w:rsidP="00016C29">
      <w:pPr>
        <w:pStyle w:val="Bibliography"/>
        <w:rPr>
          <w:rFonts w:ascii="Arial" w:hAnsi="Arial" w:cs="Arial"/>
        </w:rPr>
      </w:pPr>
      <w:r w:rsidRPr="00016C29">
        <w:rPr>
          <w:rFonts w:ascii="Arial" w:hAnsi="Arial" w:cs="Arial"/>
        </w:rPr>
        <w:t>[2]</w:t>
      </w:r>
      <w:r w:rsidRPr="00016C29">
        <w:rPr>
          <w:rFonts w:ascii="Arial" w:hAnsi="Arial" w:cs="Arial"/>
        </w:rPr>
        <w:tab/>
        <w:t xml:space="preserve">H. Worthington </w:t>
      </w:r>
      <w:r w:rsidRPr="00016C29">
        <w:rPr>
          <w:rFonts w:ascii="Arial" w:hAnsi="Arial" w:cs="Arial"/>
          <w:i/>
          <w:iCs/>
        </w:rPr>
        <w:t>et al.</w:t>
      </w:r>
      <w:r w:rsidRPr="00016C29">
        <w:rPr>
          <w:rFonts w:ascii="Arial" w:hAnsi="Arial" w:cs="Arial"/>
        </w:rPr>
        <w:t xml:space="preserve">, “Home use of interdental cleaning devices, in addition to toothbrushing, for preventing and controlling periodontal diseases and dental caries,” </w:t>
      </w:r>
      <w:r w:rsidRPr="00016C29">
        <w:rPr>
          <w:rFonts w:ascii="Arial" w:hAnsi="Arial" w:cs="Arial"/>
          <w:i/>
          <w:iCs/>
        </w:rPr>
        <w:t>Cochrane Database Syst. Rev.</w:t>
      </w:r>
      <w:r w:rsidRPr="00016C29">
        <w:rPr>
          <w:rFonts w:ascii="Arial" w:hAnsi="Arial" w:cs="Arial"/>
        </w:rPr>
        <w:t>, no. 4, 2019, doi: 10.1002/14651858.CD012018.pub2.</w:t>
      </w:r>
    </w:p>
    <w:p w14:paraId="2783B6F9" w14:textId="77777777" w:rsidR="00016C29" w:rsidRPr="00016C29" w:rsidRDefault="00016C29" w:rsidP="00016C29">
      <w:pPr>
        <w:pStyle w:val="Bibliography"/>
        <w:rPr>
          <w:rFonts w:ascii="Arial" w:hAnsi="Arial" w:cs="Arial"/>
        </w:rPr>
      </w:pPr>
      <w:r w:rsidRPr="00016C29">
        <w:rPr>
          <w:rFonts w:ascii="Arial" w:hAnsi="Arial" w:cs="Arial"/>
        </w:rPr>
        <w:t>[3]</w:t>
      </w:r>
      <w:r w:rsidRPr="00016C29">
        <w:rPr>
          <w:rFonts w:ascii="Arial" w:hAnsi="Arial" w:cs="Arial"/>
        </w:rPr>
        <w:tab/>
        <w:t xml:space="preserve">M. Yaacob </w:t>
      </w:r>
      <w:r w:rsidRPr="00016C29">
        <w:rPr>
          <w:rFonts w:ascii="Arial" w:hAnsi="Arial" w:cs="Arial"/>
          <w:i/>
          <w:iCs/>
        </w:rPr>
        <w:t>et al.</w:t>
      </w:r>
      <w:r w:rsidRPr="00016C29">
        <w:rPr>
          <w:rFonts w:ascii="Arial" w:hAnsi="Arial" w:cs="Arial"/>
        </w:rPr>
        <w:t xml:space="preserve">, “Powered versus manual toothbrushing for oral health,” </w:t>
      </w:r>
      <w:r w:rsidRPr="00016C29">
        <w:rPr>
          <w:rFonts w:ascii="Arial" w:hAnsi="Arial" w:cs="Arial"/>
          <w:i/>
          <w:iCs/>
        </w:rPr>
        <w:t>Cochrane Database Syst. Rev.</w:t>
      </w:r>
      <w:r w:rsidRPr="00016C29">
        <w:rPr>
          <w:rFonts w:ascii="Arial" w:hAnsi="Arial" w:cs="Arial"/>
        </w:rPr>
        <w:t>, no. 6, 2014, doi: 10.1002/14651858.CD002281.pub3.</w:t>
      </w:r>
    </w:p>
    <w:p w14:paraId="030F4753" w14:textId="77777777" w:rsidR="00016C29" w:rsidRPr="00016C29" w:rsidRDefault="00016C29" w:rsidP="00016C29">
      <w:pPr>
        <w:pStyle w:val="Bibliography"/>
        <w:rPr>
          <w:rFonts w:ascii="Arial" w:hAnsi="Arial" w:cs="Arial"/>
        </w:rPr>
      </w:pPr>
      <w:r w:rsidRPr="00016C29">
        <w:rPr>
          <w:rFonts w:ascii="Arial" w:hAnsi="Arial" w:cs="Arial"/>
        </w:rPr>
        <w:t>[4]</w:t>
      </w:r>
      <w:r w:rsidRPr="00016C29">
        <w:rPr>
          <w:rFonts w:ascii="Arial" w:hAnsi="Arial" w:cs="Arial"/>
        </w:rPr>
        <w:tab/>
        <w:t xml:space="preserve">A. Gallagher </w:t>
      </w:r>
      <w:r w:rsidRPr="00016C29">
        <w:rPr>
          <w:rFonts w:ascii="Arial" w:hAnsi="Arial" w:cs="Arial"/>
          <w:i/>
          <w:iCs/>
        </w:rPr>
        <w:t>et al.</w:t>
      </w:r>
      <w:r w:rsidRPr="00016C29">
        <w:rPr>
          <w:rFonts w:ascii="Arial" w:hAnsi="Arial" w:cs="Arial"/>
        </w:rPr>
        <w:t>, “The Effect of Brushing Time and Dentifrice on Dental Plaque Removal in vivo,” vol. 83, no. 3, p. 6, 2009.</w:t>
      </w:r>
    </w:p>
    <w:p w14:paraId="7C2FFEF6" w14:textId="77777777" w:rsidR="00016C29" w:rsidRPr="00016C29" w:rsidRDefault="00016C29" w:rsidP="00016C29">
      <w:pPr>
        <w:pStyle w:val="Bibliography"/>
        <w:rPr>
          <w:rFonts w:ascii="Arial" w:hAnsi="Arial" w:cs="Arial"/>
        </w:rPr>
      </w:pPr>
      <w:r w:rsidRPr="00016C29">
        <w:rPr>
          <w:rFonts w:ascii="Arial" w:hAnsi="Arial" w:cs="Arial"/>
        </w:rPr>
        <w:t>[5]</w:t>
      </w:r>
      <w:r w:rsidRPr="00016C29">
        <w:rPr>
          <w:rFonts w:ascii="Arial" w:hAnsi="Arial" w:cs="Arial"/>
        </w:rPr>
        <w:tab/>
        <w:t xml:space="preserve">E. Wilkins and D. Lyle, “Interdental Care and Irrigation,” in </w:t>
      </w:r>
      <w:r w:rsidRPr="00016C29">
        <w:rPr>
          <w:rFonts w:ascii="Arial" w:hAnsi="Arial" w:cs="Arial"/>
          <w:i/>
          <w:iCs/>
        </w:rPr>
        <w:t>Clinical Practice of the Dental Hygienist</w:t>
      </w:r>
      <w:r w:rsidRPr="00016C29">
        <w:rPr>
          <w:rFonts w:ascii="Arial" w:hAnsi="Arial" w:cs="Arial"/>
        </w:rPr>
        <w:t>, 11th ed., Philadelphia: Lippincott Williams &amp; Wilkins, 2013, pp. 408–422.</w:t>
      </w:r>
    </w:p>
    <w:p w14:paraId="58550BF8" w14:textId="77777777" w:rsidR="00016C29" w:rsidRPr="00016C29" w:rsidRDefault="00016C29" w:rsidP="00016C29">
      <w:pPr>
        <w:pStyle w:val="Bibliography"/>
        <w:rPr>
          <w:rFonts w:ascii="Arial" w:hAnsi="Arial" w:cs="Arial"/>
        </w:rPr>
      </w:pPr>
      <w:r w:rsidRPr="00016C29">
        <w:rPr>
          <w:rFonts w:ascii="Arial" w:hAnsi="Arial" w:cs="Arial"/>
        </w:rPr>
        <w:t>[6]</w:t>
      </w:r>
      <w:r w:rsidRPr="00016C29">
        <w:rPr>
          <w:rFonts w:ascii="Arial" w:hAnsi="Arial" w:cs="Arial"/>
        </w:rPr>
        <w:tab/>
        <w:t xml:space="preserve">M. </w:t>
      </w:r>
      <w:proofErr w:type="spellStart"/>
      <w:r w:rsidRPr="00016C29">
        <w:rPr>
          <w:rFonts w:ascii="Arial" w:hAnsi="Arial" w:cs="Arial"/>
        </w:rPr>
        <w:t>Poyato</w:t>
      </w:r>
      <w:proofErr w:type="spellEnd"/>
      <w:r w:rsidRPr="00016C29">
        <w:rPr>
          <w:rFonts w:ascii="Arial" w:hAnsi="Arial" w:cs="Arial"/>
        </w:rPr>
        <w:t xml:space="preserve">-Ferrera, J. Segura-Egea, and P. </w:t>
      </w:r>
      <w:proofErr w:type="spellStart"/>
      <w:r w:rsidRPr="00016C29">
        <w:rPr>
          <w:rFonts w:ascii="Arial" w:hAnsi="Arial" w:cs="Arial"/>
        </w:rPr>
        <w:t>Bullón</w:t>
      </w:r>
      <w:proofErr w:type="spellEnd"/>
      <w:r w:rsidRPr="00016C29">
        <w:rPr>
          <w:rFonts w:ascii="Arial" w:hAnsi="Arial" w:cs="Arial"/>
        </w:rPr>
        <w:t xml:space="preserve">-Fernández, “Comparison of modified Bass technique with normal toothbrushing practices for efficacy in supragingival plaque removal: Modified Bass versus normal toothbrushing,” </w:t>
      </w:r>
      <w:r w:rsidRPr="00016C29">
        <w:rPr>
          <w:rFonts w:ascii="Arial" w:hAnsi="Arial" w:cs="Arial"/>
          <w:i/>
          <w:iCs/>
        </w:rPr>
        <w:t xml:space="preserve">Int. J. Dent. </w:t>
      </w:r>
      <w:proofErr w:type="spellStart"/>
      <w:r w:rsidRPr="00016C29">
        <w:rPr>
          <w:rFonts w:ascii="Arial" w:hAnsi="Arial" w:cs="Arial"/>
          <w:i/>
          <w:iCs/>
        </w:rPr>
        <w:t>Hyg</w:t>
      </w:r>
      <w:proofErr w:type="spellEnd"/>
      <w:r w:rsidRPr="00016C29">
        <w:rPr>
          <w:rFonts w:ascii="Arial" w:hAnsi="Arial" w:cs="Arial"/>
          <w:i/>
          <w:iCs/>
        </w:rPr>
        <w:t>.</w:t>
      </w:r>
      <w:r w:rsidRPr="00016C29">
        <w:rPr>
          <w:rFonts w:ascii="Arial" w:hAnsi="Arial" w:cs="Arial"/>
        </w:rPr>
        <w:t>, vol. 1, no. 2, pp. 110–114, May 2003, doi: 10.1034/j.1601-5037.2003.</w:t>
      </w:r>
      <w:proofErr w:type="gramStart"/>
      <w:r w:rsidRPr="00016C29">
        <w:rPr>
          <w:rFonts w:ascii="Arial" w:hAnsi="Arial" w:cs="Arial"/>
        </w:rPr>
        <w:t>00018.x.</w:t>
      </w:r>
      <w:proofErr w:type="gramEnd"/>
    </w:p>
    <w:p w14:paraId="51B90987" w14:textId="77777777" w:rsidR="00016C29" w:rsidRPr="00016C29" w:rsidRDefault="00016C29" w:rsidP="00016C29">
      <w:pPr>
        <w:pStyle w:val="Bibliography"/>
        <w:rPr>
          <w:rFonts w:ascii="Arial" w:hAnsi="Arial" w:cs="Arial"/>
        </w:rPr>
      </w:pPr>
      <w:r w:rsidRPr="00016C29">
        <w:rPr>
          <w:rFonts w:ascii="Arial" w:hAnsi="Arial" w:cs="Arial"/>
        </w:rPr>
        <w:t>[7]</w:t>
      </w:r>
      <w:r w:rsidRPr="00016C29">
        <w:rPr>
          <w:rFonts w:ascii="Arial" w:hAnsi="Arial" w:cs="Arial"/>
        </w:rPr>
        <w:tab/>
        <w:t xml:space="preserve">C. Wyche, “Indices and Scoring Methods,” in </w:t>
      </w:r>
      <w:r w:rsidRPr="00016C29">
        <w:rPr>
          <w:rFonts w:ascii="Arial" w:hAnsi="Arial" w:cs="Arial"/>
          <w:i/>
          <w:iCs/>
        </w:rPr>
        <w:t>Clinical Practice of the Dental Hygienist</w:t>
      </w:r>
      <w:r w:rsidRPr="00016C29">
        <w:rPr>
          <w:rFonts w:ascii="Arial" w:hAnsi="Arial" w:cs="Arial"/>
        </w:rPr>
        <w:t>, 11th ed., E. Wilkins, Ed., Philadelphia: Lippincott Williams &amp; Wilkins, 2013, pp. 311–335.</w:t>
      </w:r>
    </w:p>
    <w:p w14:paraId="2839292F" w14:textId="5AC7B3E7" w:rsidR="00E41376" w:rsidRPr="00BA5A7F" w:rsidRDefault="00E41376" w:rsidP="006B3686">
      <w:pPr>
        <w:spacing w:after="0" w:line="240" w:lineRule="auto"/>
        <w:textAlignment w:val="baseline"/>
        <w:rPr>
          <w:rFonts w:ascii="Arial" w:hAnsi="Arial" w:cs="Arial"/>
        </w:rPr>
      </w:pPr>
      <w:r>
        <w:rPr>
          <w:rFonts w:ascii="Arial" w:hAnsi="Arial" w:cs="Arial"/>
        </w:rPr>
        <w:fldChar w:fldCharType="end"/>
      </w:r>
    </w:p>
    <w:sectPr w:rsidR="00E41376" w:rsidRPr="00BA5A7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8CEECB" w14:textId="77777777" w:rsidR="006F762A" w:rsidRDefault="006F762A" w:rsidP="006F762A">
      <w:pPr>
        <w:spacing w:after="0" w:line="240" w:lineRule="auto"/>
      </w:pPr>
      <w:r>
        <w:separator/>
      </w:r>
    </w:p>
  </w:endnote>
  <w:endnote w:type="continuationSeparator" w:id="0">
    <w:p w14:paraId="13049715" w14:textId="77777777" w:rsidR="006F762A" w:rsidRDefault="006F762A" w:rsidP="006F76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9546FD" w14:textId="77777777" w:rsidR="006F762A" w:rsidRDefault="006F762A" w:rsidP="006F762A">
      <w:pPr>
        <w:spacing w:after="0" w:line="240" w:lineRule="auto"/>
      </w:pPr>
      <w:r>
        <w:separator/>
      </w:r>
    </w:p>
  </w:footnote>
  <w:footnote w:type="continuationSeparator" w:id="0">
    <w:p w14:paraId="2107F097" w14:textId="77777777" w:rsidR="006F762A" w:rsidRDefault="006F762A" w:rsidP="006F76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D26704"/>
    <w:multiLevelType w:val="hybridMultilevel"/>
    <w:tmpl w:val="9BFED9CE"/>
    <w:lvl w:ilvl="0" w:tplc="0C090019">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150E72C1"/>
    <w:multiLevelType w:val="hybridMultilevel"/>
    <w:tmpl w:val="334EC616"/>
    <w:lvl w:ilvl="0" w:tplc="0C090019">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1EA72356"/>
    <w:multiLevelType w:val="hybridMultilevel"/>
    <w:tmpl w:val="004E02B8"/>
    <w:lvl w:ilvl="0" w:tplc="0C090019">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5E6C2F0C"/>
    <w:multiLevelType w:val="hybridMultilevel"/>
    <w:tmpl w:val="49F24F66"/>
    <w:lvl w:ilvl="0" w:tplc="0C090019">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2078016527">
    <w:abstractNumId w:val="1"/>
  </w:num>
  <w:num w:numId="2" w16cid:durableId="1633949560">
    <w:abstractNumId w:val="0"/>
  </w:num>
  <w:num w:numId="3" w16cid:durableId="519201016">
    <w:abstractNumId w:val="2"/>
  </w:num>
  <w:num w:numId="4" w16cid:durableId="14180880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919"/>
    <w:rsid w:val="00016C29"/>
    <w:rsid w:val="000A0EF1"/>
    <w:rsid w:val="00207919"/>
    <w:rsid w:val="00256724"/>
    <w:rsid w:val="00374EF4"/>
    <w:rsid w:val="005D118F"/>
    <w:rsid w:val="006046BF"/>
    <w:rsid w:val="0062076C"/>
    <w:rsid w:val="006B3686"/>
    <w:rsid w:val="006F762A"/>
    <w:rsid w:val="00BA5A7F"/>
    <w:rsid w:val="00BB06BE"/>
    <w:rsid w:val="00D82033"/>
    <w:rsid w:val="00D8672E"/>
    <w:rsid w:val="00DD22F5"/>
    <w:rsid w:val="00E41376"/>
    <w:rsid w:val="00E814D9"/>
    <w:rsid w:val="00EF52E1"/>
    <w:rsid w:val="00F522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1F05B"/>
  <w15:chartTrackingRefBased/>
  <w15:docId w15:val="{47B7749F-4735-46C3-A9B6-8526A7C09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919"/>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7919"/>
    <w:pPr>
      <w:ind w:left="720"/>
      <w:contextualSpacing/>
    </w:pPr>
  </w:style>
  <w:style w:type="paragraph" w:styleId="Bibliography">
    <w:name w:val="Bibliography"/>
    <w:basedOn w:val="Normal"/>
    <w:next w:val="Normal"/>
    <w:uiPriority w:val="37"/>
    <w:unhideWhenUsed/>
    <w:rsid w:val="00207919"/>
    <w:pPr>
      <w:tabs>
        <w:tab w:val="left" w:pos="384"/>
      </w:tabs>
      <w:spacing w:after="0" w:line="240" w:lineRule="auto"/>
      <w:ind w:left="384" w:hanging="384"/>
    </w:pPr>
  </w:style>
  <w:style w:type="paragraph" w:styleId="Revision">
    <w:name w:val="Revision"/>
    <w:hidden/>
    <w:uiPriority w:val="99"/>
    <w:semiHidden/>
    <w:rsid w:val="00D8672E"/>
    <w:pPr>
      <w:spacing w:after="0" w:line="240" w:lineRule="auto"/>
    </w:pPr>
    <w:rPr>
      <w:kern w:val="0"/>
      <w14:ligatures w14:val="none"/>
    </w:rPr>
  </w:style>
  <w:style w:type="paragraph" w:styleId="FootnoteText">
    <w:name w:val="footnote text"/>
    <w:basedOn w:val="Normal"/>
    <w:link w:val="FootnoteTextChar"/>
    <w:uiPriority w:val="99"/>
    <w:semiHidden/>
    <w:unhideWhenUsed/>
    <w:rsid w:val="006F762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F762A"/>
    <w:rPr>
      <w:kern w:val="0"/>
      <w:sz w:val="20"/>
      <w:szCs w:val="20"/>
      <w14:ligatures w14:val="none"/>
    </w:rPr>
  </w:style>
  <w:style w:type="character" w:styleId="FootnoteReference">
    <w:name w:val="footnote reference"/>
    <w:basedOn w:val="DefaultParagraphFont"/>
    <w:uiPriority w:val="99"/>
    <w:semiHidden/>
    <w:unhideWhenUsed/>
    <w:rsid w:val="006F762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5541</Words>
  <Characters>31589</Characters>
  <Application>Microsoft Office Word</Application>
  <DocSecurity>0</DocSecurity>
  <Lines>263</Lines>
  <Paragraphs>74</Paragraphs>
  <ScaleCrop>false</ScaleCrop>
  <Company/>
  <LinksUpToDate>false</LinksUpToDate>
  <CharactersWithSpaces>3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Church</dc:creator>
  <cp:keywords/>
  <dc:description/>
  <cp:lastModifiedBy>Lauren Church </cp:lastModifiedBy>
  <cp:revision>15</cp:revision>
  <dcterms:created xsi:type="dcterms:W3CDTF">2023-05-02T09:35:00Z</dcterms:created>
  <dcterms:modified xsi:type="dcterms:W3CDTF">2024-06-27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6HHPe26Y"/&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